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B277F7" w14:textId="78B081D7" w:rsidR="00AE140A" w:rsidRPr="00045398" w:rsidRDefault="00155A78" w:rsidP="00AE140A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GoBack"/>
      <w:bookmarkEnd w:id="0"/>
      <w:r w:rsidRPr="00045398">
        <w:rPr>
          <w:rFonts w:ascii="Times New Roman" w:hAnsi="Times New Roman" w:cs="Times New Roman"/>
          <w:b/>
          <w:sz w:val="20"/>
          <w:szCs w:val="20"/>
        </w:rPr>
        <w:t>Additional file 7:</w:t>
      </w:r>
      <w:r w:rsidRPr="00045398">
        <w:rPr>
          <w:rFonts w:ascii="Times New Roman" w:hAnsi="Times New Roman" w:cs="Times New Roman"/>
          <w:sz w:val="20"/>
          <w:szCs w:val="20"/>
        </w:rPr>
        <w:t xml:space="preserve"> </w:t>
      </w:r>
      <w:r w:rsidR="00AE140A" w:rsidRPr="00045398">
        <w:rPr>
          <w:rFonts w:ascii="Times New Roman" w:hAnsi="Times New Roman" w:cs="Times New Roman"/>
          <w:b/>
          <w:bCs/>
          <w:sz w:val="20"/>
          <w:szCs w:val="20"/>
        </w:rPr>
        <w:t>Supplementary Tabl</w:t>
      </w:r>
      <w:r w:rsidR="006A0715" w:rsidRPr="00045398">
        <w:rPr>
          <w:rFonts w:ascii="Times New Roman" w:hAnsi="Times New Roman" w:cs="Times New Roman"/>
          <w:b/>
          <w:bCs/>
          <w:sz w:val="20"/>
          <w:szCs w:val="20"/>
        </w:rPr>
        <w:t>e</w:t>
      </w:r>
      <w:r w:rsidR="00AE140A" w:rsidRPr="0004539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045398">
        <w:rPr>
          <w:rFonts w:ascii="Times New Roman" w:hAnsi="Times New Roman" w:cs="Times New Roman"/>
          <w:b/>
          <w:bCs/>
          <w:sz w:val="20"/>
          <w:szCs w:val="20"/>
        </w:rPr>
        <w:t>7</w:t>
      </w:r>
      <w:r w:rsidR="00AE140A" w:rsidRPr="0004539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AE140A" w:rsidRPr="00045398">
        <w:rPr>
          <w:rFonts w:ascii="Times New Roman" w:hAnsi="Times New Roman" w:cs="Times New Roman"/>
          <w:bCs/>
          <w:sz w:val="20"/>
          <w:szCs w:val="20"/>
        </w:rPr>
        <w:t>Change from baseline in acetaminophen consumption at each time point.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28"/>
        <w:gridCol w:w="976"/>
        <w:gridCol w:w="633"/>
        <w:gridCol w:w="2191"/>
        <w:gridCol w:w="585"/>
        <w:gridCol w:w="2191"/>
      </w:tblGrid>
      <w:tr w:rsidR="00AE140A" w:rsidRPr="0050746D" w14:paraId="6A2B5B8A" w14:textId="77777777" w:rsidTr="000E7455">
        <w:trPr>
          <w:cantSplit/>
          <w:trHeight w:val="340"/>
        </w:trPr>
        <w:tc>
          <w:tcPr>
            <w:tcW w:w="192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0EB1205E" w14:textId="77777777" w:rsidR="00AE140A" w:rsidRPr="00310714" w:rsidRDefault="00AE140A" w:rsidP="000E7455">
            <w:pPr>
              <w:pStyle w:val="TableText"/>
              <w:keepNext/>
              <w:jc w:val="center"/>
              <w:rPr>
                <w:szCs w:val="18"/>
                <w:lang w:eastAsia="ja-JP"/>
              </w:rPr>
            </w:pPr>
            <w:r>
              <w:rPr>
                <w:rFonts w:hint="eastAsia"/>
                <w:szCs w:val="18"/>
                <w:lang w:eastAsia="ja-JP"/>
              </w:rPr>
              <w:t>Joint</w:t>
            </w:r>
          </w:p>
        </w:tc>
        <w:tc>
          <w:tcPr>
            <w:tcW w:w="9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3C335D43" w14:textId="77777777" w:rsidR="00AE140A" w:rsidRPr="00310714" w:rsidRDefault="00AE140A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310714">
              <w:rPr>
                <w:szCs w:val="18"/>
              </w:rPr>
              <w:t>Week</w:t>
            </w:r>
          </w:p>
        </w:tc>
        <w:tc>
          <w:tcPr>
            <w:tcW w:w="56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98DA623" w14:textId="77777777" w:rsidR="00AE140A" w:rsidRPr="00310714" w:rsidRDefault="00AE140A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310714">
              <w:rPr>
                <w:szCs w:val="18"/>
              </w:rPr>
              <w:t>Change from baseline (mg/day)</w:t>
            </w:r>
          </w:p>
        </w:tc>
      </w:tr>
      <w:tr w:rsidR="00AE140A" w:rsidRPr="0050746D" w14:paraId="36A5C338" w14:textId="77777777" w:rsidTr="000E7455">
        <w:trPr>
          <w:cantSplit/>
          <w:trHeight w:val="340"/>
        </w:trPr>
        <w:tc>
          <w:tcPr>
            <w:tcW w:w="1928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C639A45" w14:textId="77777777" w:rsidR="00AE140A" w:rsidRPr="00310714" w:rsidRDefault="00AE140A" w:rsidP="000E7455">
            <w:pPr>
              <w:pStyle w:val="TableText"/>
              <w:keepNext/>
              <w:jc w:val="center"/>
              <w:rPr>
                <w:szCs w:val="18"/>
              </w:rPr>
            </w:pPr>
          </w:p>
        </w:tc>
        <w:tc>
          <w:tcPr>
            <w:tcW w:w="976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4221A71" w14:textId="77777777" w:rsidR="00AE140A" w:rsidRPr="00310714" w:rsidRDefault="00AE140A" w:rsidP="000E7455">
            <w:pPr>
              <w:pStyle w:val="TableText"/>
              <w:keepNext/>
              <w:jc w:val="center"/>
              <w:rPr>
                <w:szCs w:val="18"/>
              </w:rPr>
            </w:pPr>
          </w:p>
        </w:tc>
        <w:tc>
          <w:tcPr>
            <w:tcW w:w="28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B5D1E92" w14:textId="77777777" w:rsidR="00AE140A" w:rsidRPr="00310714" w:rsidRDefault="00AE140A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310714">
              <w:rPr>
                <w:szCs w:val="18"/>
              </w:rPr>
              <w:t>DF-HA</w:t>
            </w:r>
          </w:p>
        </w:tc>
        <w:tc>
          <w:tcPr>
            <w:tcW w:w="27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E6A7F62" w14:textId="77777777" w:rsidR="00AE140A" w:rsidRPr="00310714" w:rsidRDefault="00AE140A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310714">
              <w:rPr>
                <w:szCs w:val="18"/>
              </w:rPr>
              <w:t>Placebo</w:t>
            </w:r>
          </w:p>
        </w:tc>
      </w:tr>
      <w:tr w:rsidR="00AE140A" w:rsidRPr="0050746D" w14:paraId="69DB8A5F" w14:textId="77777777" w:rsidTr="000E7455">
        <w:trPr>
          <w:cantSplit/>
          <w:trHeight w:val="340"/>
        </w:trPr>
        <w:tc>
          <w:tcPr>
            <w:tcW w:w="192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03F1569" w14:textId="77777777" w:rsidR="00AE140A" w:rsidRPr="00310714" w:rsidRDefault="00AE140A" w:rsidP="000E7455">
            <w:pPr>
              <w:pStyle w:val="TableText"/>
              <w:keepNext/>
              <w:jc w:val="center"/>
              <w:rPr>
                <w:szCs w:val="18"/>
              </w:rPr>
            </w:pPr>
          </w:p>
        </w:tc>
        <w:tc>
          <w:tcPr>
            <w:tcW w:w="9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F251D5B" w14:textId="77777777" w:rsidR="00AE140A" w:rsidRPr="00310714" w:rsidRDefault="00AE140A" w:rsidP="000E7455">
            <w:pPr>
              <w:pStyle w:val="TableText"/>
              <w:keepNext/>
              <w:jc w:val="center"/>
              <w:rPr>
                <w:szCs w:val="18"/>
              </w:rPr>
            </w:pP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DE41F73" w14:textId="77777777" w:rsidR="00AE140A" w:rsidRPr="00180483" w:rsidRDefault="00AE140A" w:rsidP="000E7455">
            <w:pPr>
              <w:pStyle w:val="TableText"/>
              <w:keepNext/>
              <w:jc w:val="center"/>
              <w:rPr>
                <w:i/>
                <w:iCs/>
                <w:szCs w:val="18"/>
              </w:rPr>
            </w:pPr>
            <w:r w:rsidRPr="00180483">
              <w:rPr>
                <w:i/>
                <w:iCs/>
                <w:szCs w:val="18"/>
              </w:rPr>
              <w:t>n</w:t>
            </w:r>
          </w:p>
        </w:tc>
        <w:tc>
          <w:tcPr>
            <w:tcW w:w="2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3974E21" w14:textId="77777777" w:rsidR="00AE140A" w:rsidRPr="00310714" w:rsidRDefault="00AE140A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310714">
              <w:rPr>
                <w:szCs w:val="18"/>
              </w:rPr>
              <w:t>Mean ± SD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E9D092C" w14:textId="77777777" w:rsidR="00AE140A" w:rsidRPr="00180483" w:rsidRDefault="00AE140A" w:rsidP="000E7455">
            <w:pPr>
              <w:pStyle w:val="TableText"/>
              <w:keepNext/>
              <w:jc w:val="center"/>
              <w:rPr>
                <w:i/>
                <w:iCs/>
                <w:szCs w:val="18"/>
              </w:rPr>
            </w:pPr>
            <w:r w:rsidRPr="00180483">
              <w:rPr>
                <w:i/>
                <w:iCs/>
                <w:szCs w:val="18"/>
              </w:rPr>
              <w:t>n</w:t>
            </w:r>
          </w:p>
        </w:tc>
        <w:tc>
          <w:tcPr>
            <w:tcW w:w="2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975DE3C" w14:textId="77777777" w:rsidR="00AE140A" w:rsidRPr="00310714" w:rsidRDefault="00AE140A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310714">
              <w:rPr>
                <w:szCs w:val="18"/>
              </w:rPr>
              <w:t>Mean ± SD</w:t>
            </w:r>
          </w:p>
        </w:tc>
      </w:tr>
      <w:tr w:rsidR="00AE140A" w:rsidRPr="0050746D" w14:paraId="099F9DB5" w14:textId="77777777" w:rsidTr="000E7455">
        <w:trPr>
          <w:cantSplit/>
          <w:trHeight w:val="34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5851E7" w14:textId="77777777" w:rsidR="00AE140A" w:rsidRPr="00310714" w:rsidRDefault="00AE140A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310714">
              <w:rPr>
                <w:szCs w:val="18"/>
              </w:rPr>
              <w:t>Hip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4ADA45" w14:textId="77777777" w:rsidR="00AE140A" w:rsidRPr="00CD443D" w:rsidRDefault="00AE140A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CD443D">
              <w:rPr>
                <w:szCs w:val="18"/>
              </w:rPr>
              <w:t>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A44A41" w14:textId="77777777" w:rsidR="00AE140A" w:rsidRPr="00CD443D" w:rsidRDefault="00AE140A" w:rsidP="000E7455">
            <w:pPr>
              <w:pStyle w:val="TableText"/>
              <w:keepNext/>
              <w:jc w:val="center"/>
              <w:rPr>
                <w:szCs w:val="18"/>
                <w:lang w:eastAsia="ja-JP"/>
              </w:rPr>
            </w:pPr>
            <w:r w:rsidRPr="00CD443D">
              <w:rPr>
                <w:rFonts w:hint="eastAsia"/>
                <w:szCs w:val="18"/>
                <w:lang w:eastAsia="ja-JP"/>
              </w:rPr>
              <w:t>46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0C17A81" w14:textId="77777777" w:rsidR="00AE140A" w:rsidRPr="00CD443D" w:rsidRDefault="00AE140A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CD443D">
              <w:rPr>
                <w:szCs w:val="18"/>
              </w:rPr>
              <w:t>−178.1 ± 235.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856700" w14:textId="77777777" w:rsidR="00AE140A" w:rsidRPr="00CD443D" w:rsidRDefault="00AE140A" w:rsidP="000E7455">
            <w:pPr>
              <w:pStyle w:val="TableText"/>
              <w:keepNext/>
              <w:jc w:val="center"/>
              <w:rPr>
                <w:szCs w:val="18"/>
                <w:lang w:eastAsia="ja-JP"/>
              </w:rPr>
            </w:pPr>
            <w:r w:rsidRPr="00CD443D">
              <w:rPr>
                <w:rFonts w:hint="eastAsia"/>
                <w:szCs w:val="18"/>
                <w:lang w:eastAsia="ja-JP"/>
              </w:rPr>
              <w:t>44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CD576C" w14:textId="77777777" w:rsidR="00AE140A" w:rsidRPr="00CD443D" w:rsidRDefault="00AE140A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CD443D">
              <w:rPr>
                <w:szCs w:val="18"/>
              </w:rPr>
              <w:t>−112.2 ± 226.8</w:t>
            </w:r>
          </w:p>
        </w:tc>
      </w:tr>
      <w:tr w:rsidR="00AE140A" w:rsidRPr="0050746D" w14:paraId="134265B5" w14:textId="77777777" w:rsidTr="000E7455">
        <w:trPr>
          <w:cantSplit/>
          <w:trHeight w:val="34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71E991" w14:textId="77777777" w:rsidR="00AE140A" w:rsidRPr="00310714" w:rsidRDefault="00AE140A" w:rsidP="000E7455">
            <w:pPr>
              <w:pStyle w:val="TableText"/>
              <w:keepNext/>
              <w:jc w:val="center"/>
              <w:rPr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1A3E15" w14:textId="77777777" w:rsidR="00AE140A" w:rsidRPr="00CD443D" w:rsidRDefault="00AE140A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CD443D">
              <w:rPr>
                <w:szCs w:val="18"/>
              </w:rPr>
              <w:t>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CCA6BC" w14:textId="77777777" w:rsidR="00AE140A" w:rsidRPr="00CD443D" w:rsidRDefault="00AE140A" w:rsidP="000E7455">
            <w:pPr>
              <w:pStyle w:val="TableText"/>
              <w:keepNext/>
              <w:jc w:val="center"/>
              <w:rPr>
                <w:szCs w:val="18"/>
                <w:lang w:eastAsia="ja-JP"/>
              </w:rPr>
            </w:pPr>
            <w:r w:rsidRPr="00CD443D">
              <w:rPr>
                <w:rFonts w:hint="eastAsia"/>
                <w:szCs w:val="18"/>
                <w:lang w:eastAsia="ja-JP"/>
              </w:rPr>
              <w:t>46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72564EB" w14:textId="77777777" w:rsidR="00AE140A" w:rsidRPr="00CD443D" w:rsidRDefault="00AE140A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CD443D">
              <w:rPr>
                <w:szCs w:val="18"/>
              </w:rPr>
              <w:t>−115.9 ± 224.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9D776B" w14:textId="77777777" w:rsidR="00AE140A" w:rsidRPr="00CD443D" w:rsidRDefault="00AE140A" w:rsidP="000E7455">
            <w:pPr>
              <w:pStyle w:val="TableText"/>
              <w:keepNext/>
              <w:jc w:val="center"/>
              <w:rPr>
                <w:szCs w:val="18"/>
                <w:lang w:eastAsia="ja-JP"/>
              </w:rPr>
            </w:pPr>
            <w:r w:rsidRPr="00CD443D">
              <w:rPr>
                <w:rFonts w:hint="eastAsia"/>
                <w:szCs w:val="18"/>
                <w:lang w:eastAsia="ja-JP"/>
              </w:rPr>
              <w:t>44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FB1ADD" w14:textId="77777777" w:rsidR="00AE140A" w:rsidRPr="00CD443D" w:rsidRDefault="00AE140A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CD443D">
              <w:rPr>
                <w:szCs w:val="18"/>
              </w:rPr>
              <w:t>−94.4 ± 214.6</w:t>
            </w:r>
          </w:p>
        </w:tc>
      </w:tr>
      <w:tr w:rsidR="00AE140A" w:rsidRPr="0050746D" w14:paraId="5DC7964E" w14:textId="77777777" w:rsidTr="000E7455">
        <w:trPr>
          <w:cantSplit/>
          <w:trHeight w:val="34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4486ED" w14:textId="77777777" w:rsidR="00AE140A" w:rsidRPr="00310714" w:rsidRDefault="00AE140A" w:rsidP="000E7455">
            <w:pPr>
              <w:pStyle w:val="TableText"/>
              <w:keepNext/>
              <w:jc w:val="center"/>
              <w:rPr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F91873" w14:textId="77777777" w:rsidR="00AE140A" w:rsidRPr="00CD443D" w:rsidRDefault="00AE140A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CD443D">
              <w:rPr>
                <w:szCs w:val="18"/>
              </w:rPr>
              <w:t>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2BD269" w14:textId="77777777" w:rsidR="00AE140A" w:rsidRPr="00CD443D" w:rsidRDefault="00AE140A" w:rsidP="000E7455">
            <w:pPr>
              <w:pStyle w:val="TableText"/>
              <w:keepNext/>
              <w:jc w:val="center"/>
              <w:rPr>
                <w:szCs w:val="18"/>
                <w:lang w:eastAsia="ja-JP"/>
              </w:rPr>
            </w:pPr>
            <w:r w:rsidRPr="00CD443D">
              <w:rPr>
                <w:rFonts w:hint="eastAsia"/>
                <w:szCs w:val="18"/>
                <w:lang w:eastAsia="ja-JP"/>
              </w:rPr>
              <w:t>46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F33EFCB" w14:textId="77777777" w:rsidR="00AE140A" w:rsidRPr="00CD443D" w:rsidRDefault="00AE140A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CD443D">
              <w:rPr>
                <w:szCs w:val="18"/>
              </w:rPr>
              <w:t>−115.5 ± 239.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831CEE" w14:textId="77777777" w:rsidR="00AE140A" w:rsidRPr="00CD443D" w:rsidRDefault="00AE140A" w:rsidP="000E7455">
            <w:pPr>
              <w:pStyle w:val="TableText"/>
              <w:keepNext/>
              <w:jc w:val="center"/>
              <w:rPr>
                <w:szCs w:val="18"/>
                <w:lang w:eastAsia="ja-JP"/>
              </w:rPr>
            </w:pPr>
            <w:r w:rsidRPr="00CD443D">
              <w:rPr>
                <w:rFonts w:hint="eastAsia"/>
                <w:szCs w:val="18"/>
                <w:lang w:eastAsia="ja-JP"/>
              </w:rPr>
              <w:t>43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F9BCAA" w14:textId="77777777" w:rsidR="00AE140A" w:rsidRPr="00CD443D" w:rsidRDefault="00AE140A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CD443D">
              <w:rPr>
                <w:szCs w:val="18"/>
              </w:rPr>
              <w:t>−50.9 ± 243.0</w:t>
            </w:r>
          </w:p>
        </w:tc>
      </w:tr>
      <w:tr w:rsidR="00AE140A" w:rsidRPr="0050746D" w14:paraId="1778B97F" w14:textId="77777777" w:rsidTr="000E7455">
        <w:trPr>
          <w:cantSplit/>
          <w:trHeight w:val="34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DE124A" w14:textId="77777777" w:rsidR="00AE140A" w:rsidRPr="00310714" w:rsidRDefault="00AE140A" w:rsidP="000E7455">
            <w:pPr>
              <w:pStyle w:val="TableText"/>
              <w:keepNext/>
              <w:jc w:val="center"/>
              <w:rPr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70868F" w14:textId="77777777" w:rsidR="00AE140A" w:rsidRPr="00CD443D" w:rsidRDefault="00AE140A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CD443D">
              <w:rPr>
                <w:szCs w:val="18"/>
              </w:rPr>
              <w:t>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E70872" w14:textId="77777777" w:rsidR="00AE140A" w:rsidRPr="00CD443D" w:rsidRDefault="00AE140A" w:rsidP="000E7455">
            <w:pPr>
              <w:pStyle w:val="TableText"/>
              <w:keepNext/>
              <w:jc w:val="center"/>
              <w:rPr>
                <w:szCs w:val="18"/>
                <w:lang w:eastAsia="ja-JP"/>
              </w:rPr>
            </w:pPr>
            <w:r w:rsidRPr="00CD443D">
              <w:rPr>
                <w:rFonts w:hint="eastAsia"/>
                <w:szCs w:val="18"/>
                <w:lang w:eastAsia="ja-JP"/>
              </w:rPr>
              <w:t>46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33BD7DA" w14:textId="77777777" w:rsidR="00AE140A" w:rsidRPr="00CD443D" w:rsidRDefault="00AE140A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CD443D">
              <w:rPr>
                <w:szCs w:val="18"/>
              </w:rPr>
              <w:t>−108.3 ± 280.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D4A941" w14:textId="77777777" w:rsidR="00AE140A" w:rsidRPr="00CD443D" w:rsidRDefault="00AE140A" w:rsidP="000E7455">
            <w:pPr>
              <w:pStyle w:val="TableText"/>
              <w:keepNext/>
              <w:jc w:val="center"/>
              <w:rPr>
                <w:szCs w:val="18"/>
                <w:lang w:eastAsia="ja-JP"/>
              </w:rPr>
            </w:pPr>
            <w:r w:rsidRPr="00CD443D">
              <w:rPr>
                <w:rFonts w:hint="eastAsia"/>
                <w:szCs w:val="18"/>
                <w:lang w:eastAsia="ja-JP"/>
              </w:rPr>
              <w:t>43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6DDB09" w14:textId="77777777" w:rsidR="00AE140A" w:rsidRPr="00CD443D" w:rsidRDefault="00AE140A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CD443D">
              <w:rPr>
                <w:szCs w:val="18"/>
              </w:rPr>
              <w:t>−84.1 ± 230.3</w:t>
            </w:r>
          </w:p>
        </w:tc>
      </w:tr>
      <w:tr w:rsidR="00AE140A" w:rsidRPr="0050746D" w14:paraId="5CB40F8B" w14:textId="77777777" w:rsidTr="000E7455">
        <w:trPr>
          <w:cantSplit/>
          <w:trHeight w:val="34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70ECB8" w14:textId="77777777" w:rsidR="00AE140A" w:rsidRPr="00310714" w:rsidRDefault="00AE140A" w:rsidP="000E7455">
            <w:pPr>
              <w:pStyle w:val="TableText"/>
              <w:keepNext/>
              <w:jc w:val="center"/>
              <w:rPr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360F6F" w14:textId="77777777" w:rsidR="00AE140A" w:rsidRPr="00CD443D" w:rsidRDefault="00AE140A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CD443D">
              <w:rPr>
                <w:szCs w:val="18"/>
              </w:rPr>
              <w:t>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FADED3" w14:textId="77777777" w:rsidR="00AE140A" w:rsidRPr="00CD443D" w:rsidRDefault="00AE140A" w:rsidP="000E7455">
            <w:pPr>
              <w:pStyle w:val="TableText"/>
              <w:keepNext/>
              <w:jc w:val="center"/>
              <w:rPr>
                <w:szCs w:val="18"/>
                <w:lang w:eastAsia="ja-JP"/>
              </w:rPr>
            </w:pPr>
            <w:r w:rsidRPr="00CD443D">
              <w:rPr>
                <w:rFonts w:hint="eastAsia"/>
                <w:szCs w:val="18"/>
                <w:lang w:eastAsia="ja-JP"/>
              </w:rPr>
              <w:t>46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7434C1F" w14:textId="77777777" w:rsidR="00AE140A" w:rsidRPr="00CD443D" w:rsidRDefault="00AE140A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CD443D">
              <w:rPr>
                <w:szCs w:val="18"/>
              </w:rPr>
              <w:t>−91.8 ± 275.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CC2AAF" w14:textId="77777777" w:rsidR="00AE140A" w:rsidRPr="00CD443D" w:rsidRDefault="00AE140A" w:rsidP="000E7455">
            <w:pPr>
              <w:pStyle w:val="TableText"/>
              <w:keepNext/>
              <w:jc w:val="center"/>
              <w:rPr>
                <w:szCs w:val="18"/>
                <w:lang w:eastAsia="ja-JP"/>
              </w:rPr>
            </w:pPr>
            <w:r w:rsidRPr="00CD443D">
              <w:rPr>
                <w:rFonts w:hint="eastAsia"/>
                <w:szCs w:val="18"/>
                <w:lang w:eastAsia="ja-JP"/>
              </w:rPr>
              <w:t>4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8E6B37" w14:textId="77777777" w:rsidR="00AE140A" w:rsidRPr="00CD443D" w:rsidRDefault="00AE140A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CD443D">
              <w:rPr>
                <w:szCs w:val="18"/>
              </w:rPr>
              <w:t>−73.5 ± 215.4</w:t>
            </w:r>
          </w:p>
        </w:tc>
      </w:tr>
      <w:tr w:rsidR="00AE140A" w:rsidRPr="0050746D" w14:paraId="3AAC11A9" w14:textId="77777777" w:rsidTr="000E7455">
        <w:trPr>
          <w:cantSplit/>
          <w:trHeight w:val="34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C53D5D" w14:textId="77777777" w:rsidR="00AE140A" w:rsidRPr="00310714" w:rsidRDefault="00AE140A" w:rsidP="000E7455">
            <w:pPr>
              <w:pStyle w:val="TableText"/>
              <w:keepNext/>
              <w:jc w:val="center"/>
              <w:rPr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CFC18B" w14:textId="77777777" w:rsidR="00AE140A" w:rsidRPr="00CD443D" w:rsidRDefault="00AE140A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CD443D">
              <w:rPr>
                <w:szCs w:val="18"/>
              </w:rPr>
              <w:t>1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40EA82" w14:textId="77777777" w:rsidR="00AE140A" w:rsidRPr="00CD443D" w:rsidRDefault="00AE140A" w:rsidP="000E7455">
            <w:pPr>
              <w:pStyle w:val="TableText"/>
              <w:keepNext/>
              <w:jc w:val="center"/>
              <w:rPr>
                <w:szCs w:val="18"/>
                <w:lang w:eastAsia="ja-JP"/>
              </w:rPr>
            </w:pPr>
            <w:r w:rsidRPr="00CD443D">
              <w:rPr>
                <w:rFonts w:hint="eastAsia"/>
                <w:szCs w:val="18"/>
                <w:lang w:eastAsia="ja-JP"/>
              </w:rPr>
              <w:t>45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971551E" w14:textId="77777777" w:rsidR="00AE140A" w:rsidRPr="00CD443D" w:rsidRDefault="00AE140A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CD443D">
              <w:rPr>
                <w:szCs w:val="18"/>
              </w:rPr>
              <w:t>−151.5 ± 278.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DB3C36" w14:textId="77777777" w:rsidR="00AE140A" w:rsidRPr="00CD443D" w:rsidRDefault="00AE140A" w:rsidP="000E7455">
            <w:pPr>
              <w:pStyle w:val="TableText"/>
              <w:keepNext/>
              <w:jc w:val="center"/>
              <w:rPr>
                <w:szCs w:val="18"/>
                <w:lang w:eastAsia="ja-JP"/>
              </w:rPr>
            </w:pPr>
            <w:r w:rsidRPr="00CD443D">
              <w:rPr>
                <w:rFonts w:hint="eastAsia"/>
                <w:szCs w:val="18"/>
                <w:lang w:eastAsia="ja-JP"/>
              </w:rPr>
              <w:t>4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A1B511" w14:textId="77777777" w:rsidR="00AE140A" w:rsidRPr="00CD443D" w:rsidRDefault="00AE140A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CD443D">
              <w:rPr>
                <w:szCs w:val="18"/>
              </w:rPr>
              <w:t>−45.2 ± 203.6</w:t>
            </w:r>
          </w:p>
        </w:tc>
      </w:tr>
      <w:tr w:rsidR="00AE140A" w:rsidRPr="0050746D" w14:paraId="62F269DA" w14:textId="77777777" w:rsidTr="000E7455">
        <w:trPr>
          <w:cantSplit/>
          <w:trHeight w:val="34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2E5AFB" w14:textId="77777777" w:rsidR="00AE140A" w:rsidRPr="00310714" w:rsidRDefault="00AE140A" w:rsidP="000E7455">
            <w:pPr>
              <w:pStyle w:val="TableText"/>
              <w:keepNext/>
              <w:jc w:val="center"/>
              <w:rPr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65402C" w14:textId="77777777" w:rsidR="00AE140A" w:rsidRPr="00CD443D" w:rsidRDefault="00AE140A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CD443D">
              <w:rPr>
                <w:szCs w:val="18"/>
              </w:rPr>
              <w:t>1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5BD4E4" w14:textId="77777777" w:rsidR="00AE140A" w:rsidRPr="00CD443D" w:rsidRDefault="00AE140A" w:rsidP="000E7455">
            <w:pPr>
              <w:pStyle w:val="TableText"/>
              <w:keepNext/>
              <w:jc w:val="center"/>
              <w:rPr>
                <w:szCs w:val="18"/>
                <w:lang w:eastAsia="ja-JP"/>
              </w:rPr>
            </w:pPr>
            <w:r w:rsidRPr="00CD443D">
              <w:rPr>
                <w:rFonts w:hint="eastAsia"/>
                <w:szCs w:val="18"/>
                <w:lang w:eastAsia="ja-JP"/>
              </w:rPr>
              <w:t>44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C0300E0" w14:textId="77777777" w:rsidR="00AE140A" w:rsidRPr="00CD443D" w:rsidRDefault="00AE140A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CD443D">
              <w:rPr>
                <w:szCs w:val="18"/>
              </w:rPr>
              <w:t>−119.7 ± 277.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45673F" w14:textId="77777777" w:rsidR="00AE140A" w:rsidRPr="00CD443D" w:rsidRDefault="00AE140A" w:rsidP="000E7455">
            <w:pPr>
              <w:pStyle w:val="TableText"/>
              <w:keepNext/>
              <w:jc w:val="center"/>
              <w:rPr>
                <w:szCs w:val="18"/>
                <w:lang w:eastAsia="ja-JP"/>
              </w:rPr>
            </w:pPr>
            <w:r w:rsidRPr="00CD443D">
              <w:rPr>
                <w:rFonts w:hint="eastAsia"/>
                <w:szCs w:val="18"/>
                <w:lang w:eastAsia="ja-JP"/>
              </w:rPr>
              <w:t>4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969582" w14:textId="77777777" w:rsidR="00AE140A" w:rsidRPr="00CD443D" w:rsidRDefault="00AE140A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CD443D">
              <w:rPr>
                <w:szCs w:val="18"/>
              </w:rPr>
              <w:t>−55.0 ± 224.7</w:t>
            </w:r>
          </w:p>
        </w:tc>
      </w:tr>
      <w:tr w:rsidR="00AE140A" w:rsidRPr="0050746D" w14:paraId="40C8017C" w14:textId="77777777" w:rsidTr="000E7455">
        <w:trPr>
          <w:cantSplit/>
          <w:trHeight w:val="34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D3B0EE" w14:textId="77777777" w:rsidR="00AE140A" w:rsidRPr="00310714" w:rsidRDefault="00AE140A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310714">
              <w:rPr>
                <w:szCs w:val="18"/>
              </w:rPr>
              <w:t>Ankl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37610B" w14:textId="77777777" w:rsidR="00AE140A" w:rsidRPr="00CD443D" w:rsidRDefault="00AE140A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CD443D">
              <w:rPr>
                <w:szCs w:val="18"/>
              </w:rPr>
              <w:t>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92C0E2" w14:textId="77777777" w:rsidR="00AE140A" w:rsidRPr="00CD443D" w:rsidRDefault="00AE140A" w:rsidP="000E7455">
            <w:pPr>
              <w:pStyle w:val="TableText"/>
              <w:keepNext/>
              <w:jc w:val="center"/>
              <w:rPr>
                <w:szCs w:val="18"/>
                <w:lang w:eastAsia="ja-JP"/>
              </w:rPr>
            </w:pPr>
            <w:r w:rsidRPr="00CD443D">
              <w:rPr>
                <w:rFonts w:hint="eastAsia"/>
                <w:szCs w:val="18"/>
                <w:lang w:eastAsia="ja-JP"/>
              </w:rPr>
              <w:t>30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FFE686F" w14:textId="77777777" w:rsidR="00AE140A" w:rsidRPr="00CD443D" w:rsidRDefault="00AE140A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CD443D">
              <w:rPr>
                <w:szCs w:val="18"/>
              </w:rPr>
              <w:t>−65.0 ± 150.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F924FD" w14:textId="77777777" w:rsidR="00AE140A" w:rsidRPr="00CD443D" w:rsidRDefault="00AE140A" w:rsidP="000E7455">
            <w:pPr>
              <w:pStyle w:val="TableText"/>
              <w:keepNext/>
              <w:jc w:val="center"/>
              <w:rPr>
                <w:szCs w:val="18"/>
                <w:lang w:eastAsia="ja-JP"/>
              </w:rPr>
            </w:pPr>
            <w:r w:rsidRPr="00CD443D">
              <w:rPr>
                <w:rFonts w:hint="eastAsia"/>
                <w:szCs w:val="18"/>
                <w:lang w:eastAsia="ja-JP"/>
              </w:rPr>
              <w:t>30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0D06BA" w14:textId="77777777" w:rsidR="00AE140A" w:rsidRPr="00CD443D" w:rsidRDefault="00AE140A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CD443D">
              <w:rPr>
                <w:szCs w:val="18"/>
              </w:rPr>
              <w:t>−99.4 ± 207.6</w:t>
            </w:r>
          </w:p>
        </w:tc>
      </w:tr>
      <w:tr w:rsidR="00AE140A" w:rsidRPr="0050746D" w14:paraId="69946100" w14:textId="77777777" w:rsidTr="000E7455">
        <w:trPr>
          <w:cantSplit/>
          <w:trHeight w:val="34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EDCBCF" w14:textId="77777777" w:rsidR="00AE140A" w:rsidRPr="00310714" w:rsidRDefault="00AE140A" w:rsidP="000E7455">
            <w:pPr>
              <w:pStyle w:val="TableText"/>
              <w:keepNext/>
              <w:jc w:val="center"/>
              <w:rPr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B0B544" w14:textId="77777777" w:rsidR="00AE140A" w:rsidRPr="00CD443D" w:rsidRDefault="00AE140A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CD443D">
              <w:rPr>
                <w:szCs w:val="18"/>
              </w:rPr>
              <w:t>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26CF36" w14:textId="77777777" w:rsidR="00AE140A" w:rsidRPr="00CD443D" w:rsidRDefault="00AE140A" w:rsidP="000E7455">
            <w:pPr>
              <w:pStyle w:val="TableText"/>
              <w:keepNext/>
              <w:jc w:val="center"/>
              <w:rPr>
                <w:szCs w:val="18"/>
                <w:lang w:eastAsia="ja-JP"/>
              </w:rPr>
            </w:pPr>
            <w:r w:rsidRPr="00CD443D">
              <w:rPr>
                <w:rFonts w:hint="eastAsia"/>
                <w:szCs w:val="18"/>
                <w:lang w:eastAsia="ja-JP"/>
              </w:rPr>
              <w:t>30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DE83ED4" w14:textId="77777777" w:rsidR="00AE140A" w:rsidRPr="00CD443D" w:rsidRDefault="00AE140A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CD443D">
              <w:rPr>
                <w:szCs w:val="18"/>
              </w:rPr>
              <w:t>−31.4 ± 137.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BF40A8" w14:textId="77777777" w:rsidR="00AE140A" w:rsidRPr="00CD443D" w:rsidRDefault="00AE140A" w:rsidP="000E7455">
            <w:pPr>
              <w:pStyle w:val="TableText"/>
              <w:keepNext/>
              <w:jc w:val="center"/>
              <w:rPr>
                <w:szCs w:val="18"/>
                <w:lang w:eastAsia="ja-JP"/>
              </w:rPr>
            </w:pPr>
            <w:r w:rsidRPr="00CD443D">
              <w:rPr>
                <w:rFonts w:hint="eastAsia"/>
                <w:szCs w:val="18"/>
                <w:lang w:eastAsia="ja-JP"/>
              </w:rPr>
              <w:t>30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202767" w14:textId="77777777" w:rsidR="00AE140A" w:rsidRPr="00CD443D" w:rsidRDefault="00AE140A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CD443D">
              <w:rPr>
                <w:szCs w:val="18"/>
              </w:rPr>
              <w:t>−110.0 ± 193.3</w:t>
            </w:r>
          </w:p>
        </w:tc>
      </w:tr>
      <w:tr w:rsidR="00AE140A" w:rsidRPr="0050746D" w14:paraId="4BC4C25F" w14:textId="77777777" w:rsidTr="000E7455">
        <w:trPr>
          <w:cantSplit/>
          <w:trHeight w:val="34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5A31E3" w14:textId="77777777" w:rsidR="00AE140A" w:rsidRPr="00310714" w:rsidRDefault="00AE140A" w:rsidP="000E7455">
            <w:pPr>
              <w:pStyle w:val="TableText"/>
              <w:keepNext/>
              <w:jc w:val="center"/>
              <w:rPr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38B918" w14:textId="77777777" w:rsidR="00AE140A" w:rsidRPr="00CD443D" w:rsidRDefault="00AE140A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CD443D">
              <w:rPr>
                <w:szCs w:val="18"/>
              </w:rPr>
              <w:t>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21894A" w14:textId="77777777" w:rsidR="00AE140A" w:rsidRPr="00CD443D" w:rsidRDefault="00AE140A" w:rsidP="000E7455">
            <w:pPr>
              <w:pStyle w:val="TableText"/>
              <w:keepNext/>
              <w:jc w:val="center"/>
              <w:rPr>
                <w:szCs w:val="18"/>
                <w:lang w:eastAsia="ja-JP"/>
              </w:rPr>
            </w:pPr>
            <w:r w:rsidRPr="00CD443D">
              <w:rPr>
                <w:rFonts w:hint="eastAsia"/>
                <w:szCs w:val="18"/>
                <w:lang w:eastAsia="ja-JP"/>
              </w:rPr>
              <w:t>30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39C9EDF" w14:textId="77777777" w:rsidR="00AE140A" w:rsidRPr="00CD443D" w:rsidRDefault="00AE140A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CD443D">
              <w:rPr>
                <w:szCs w:val="18"/>
              </w:rPr>
              <w:t>12.6 ± 196.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879353" w14:textId="77777777" w:rsidR="00AE140A" w:rsidRPr="00CD443D" w:rsidRDefault="00AE140A" w:rsidP="000E7455">
            <w:pPr>
              <w:pStyle w:val="TableText"/>
              <w:keepNext/>
              <w:jc w:val="center"/>
              <w:rPr>
                <w:szCs w:val="18"/>
                <w:lang w:eastAsia="ja-JP"/>
              </w:rPr>
            </w:pPr>
            <w:r w:rsidRPr="00CD443D">
              <w:rPr>
                <w:rFonts w:hint="eastAsia"/>
                <w:szCs w:val="18"/>
                <w:lang w:eastAsia="ja-JP"/>
              </w:rPr>
              <w:t>30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2BA779" w14:textId="77777777" w:rsidR="00AE140A" w:rsidRPr="00CD443D" w:rsidRDefault="00AE140A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CD443D">
              <w:rPr>
                <w:szCs w:val="18"/>
              </w:rPr>
              <w:t>−71.3 ± 186.0</w:t>
            </w:r>
          </w:p>
        </w:tc>
      </w:tr>
      <w:tr w:rsidR="00AE140A" w:rsidRPr="0050746D" w14:paraId="39137AD9" w14:textId="77777777" w:rsidTr="000E7455">
        <w:trPr>
          <w:cantSplit/>
          <w:trHeight w:val="34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618230" w14:textId="77777777" w:rsidR="00AE140A" w:rsidRPr="00310714" w:rsidRDefault="00AE140A" w:rsidP="000E7455">
            <w:pPr>
              <w:pStyle w:val="TableText"/>
              <w:keepNext/>
              <w:jc w:val="center"/>
              <w:rPr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CC56CF" w14:textId="77777777" w:rsidR="00AE140A" w:rsidRPr="00CD443D" w:rsidRDefault="00AE140A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CD443D">
              <w:rPr>
                <w:szCs w:val="18"/>
              </w:rPr>
              <w:t>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2B2834" w14:textId="77777777" w:rsidR="00AE140A" w:rsidRPr="00CD443D" w:rsidRDefault="00AE140A" w:rsidP="000E7455">
            <w:pPr>
              <w:pStyle w:val="TableText"/>
              <w:keepNext/>
              <w:jc w:val="center"/>
              <w:rPr>
                <w:szCs w:val="18"/>
                <w:lang w:eastAsia="ja-JP"/>
              </w:rPr>
            </w:pPr>
            <w:r w:rsidRPr="00CD443D">
              <w:rPr>
                <w:rFonts w:hint="eastAsia"/>
                <w:szCs w:val="18"/>
                <w:lang w:eastAsia="ja-JP"/>
              </w:rPr>
              <w:t>29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1B2270A" w14:textId="77777777" w:rsidR="00AE140A" w:rsidRPr="00CD443D" w:rsidRDefault="00AE140A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CD443D">
              <w:rPr>
                <w:szCs w:val="18"/>
              </w:rPr>
              <w:t>9.0 ± 243.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905D70" w14:textId="77777777" w:rsidR="00AE140A" w:rsidRPr="00CD443D" w:rsidRDefault="00AE140A" w:rsidP="000E7455">
            <w:pPr>
              <w:pStyle w:val="TableText"/>
              <w:keepNext/>
              <w:jc w:val="center"/>
              <w:rPr>
                <w:szCs w:val="18"/>
                <w:lang w:eastAsia="ja-JP"/>
              </w:rPr>
            </w:pPr>
            <w:r w:rsidRPr="00CD443D">
              <w:rPr>
                <w:rFonts w:hint="eastAsia"/>
                <w:szCs w:val="18"/>
                <w:lang w:eastAsia="ja-JP"/>
              </w:rPr>
              <w:t>30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5D4B02" w14:textId="77777777" w:rsidR="00AE140A" w:rsidRPr="00CD443D" w:rsidRDefault="00AE140A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CD443D">
              <w:rPr>
                <w:szCs w:val="18"/>
              </w:rPr>
              <w:t>−57.0 ± 200.2</w:t>
            </w:r>
          </w:p>
        </w:tc>
      </w:tr>
      <w:tr w:rsidR="00AE140A" w:rsidRPr="0050746D" w14:paraId="46DAB77D" w14:textId="77777777" w:rsidTr="000E7455">
        <w:trPr>
          <w:cantSplit/>
          <w:trHeight w:val="34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5C98B2" w14:textId="77777777" w:rsidR="00AE140A" w:rsidRPr="00310714" w:rsidRDefault="00AE140A" w:rsidP="000E7455">
            <w:pPr>
              <w:pStyle w:val="TableText"/>
              <w:keepNext/>
              <w:jc w:val="center"/>
              <w:rPr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5AB18A" w14:textId="77777777" w:rsidR="00AE140A" w:rsidRPr="00CD443D" w:rsidRDefault="00AE140A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CD443D">
              <w:rPr>
                <w:szCs w:val="18"/>
              </w:rPr>
              <w:t>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59E2E9" w14:textId="77777777" w:rsidR="00AE140A" w:rsidRPr="00CD443D" w:rsidRDefault="00AE140A" w:rsidP="000E7455">
            <w:pPr>
              <w:pStyle w:val="TableText"/>
              <w:keepNext/>
              <w:jc w:val="center"/>
              <w:rPr>
                <w:szCs w:val="18"/>
                <w:lang w:eastAsia="ja-JP"/>
              </w:rPr>
            </w:pPr>
            <w:r w:rsidRPr="00CD443D">
              <w:rPr>
                <w:rFonts w:hint="eastAsia"/>
                <w:szCs w:val="18"/>
                <w:lang w:eastAsia="ja-JP"/>
              </w:rPr>
              <w:t>29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7762CE12" w14:textId="77777777" w:rsidR="00AE140A" w:rsidRPr="00CD443D" w:rsidRDefault="00AE140A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CD443D">
              <w:rPr>
                <w:szCs w:val="18"/>
              </w:rPr>
              <w:t>−75.5 ± 155.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88890B" w14:textId="77777777" w:rsidR="00AE140A" w:rsidRPr="00CD443D" w:rsidRDefault="00AE140A" w:rsidP="000E7455">
            <w:pPr>
              <w:pStyle w:val="TableText"/>
              <w:keepNext/>
              <w:jc w:val="center"/>
              <w:rPr>
                <w:szCs w:val="18"/>
                <w:lang w:eastAsia="ja-JP"/>
              </w:rPr>
            </w:pPr>
            <w:r w:rsidRPr="00CD443D">
              <w:rPr>
                <w:rFonts w:hint="eastAsia"/>
                <w:szCs w:val="18"/>
                <w:lang w:eastAsia="ja-JP"/>
              </w:rPr>
              <w:t>30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FE3241" w14:textId="77777777" w:rsidR="00AE140A" w:rsidRPr="00CD443D" w:rsidRDefault="00AE140A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CD443D">
              <w:rPr>
                <w:szCs w:val="18"/>
              </w:rPr>
              <w:t>−95.7 ± 244.5</w:t>
            </w:r>
          </w:p>
        </w:tc>
      </w:tr>
      <w:tr w:rsidR="00AE140A" w:rsidRPr="0050746D" w14:paraId="7A700125" w14:textId="77777777" w:rsidTr="000E7455">
        <w:trPr>
          <w:cantSplit/>
          <w:trHeight w:val="34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BE0203" w14:textId="77777777" w:rsidR="00AE140A" w:rsidRPr="00310714" w:rsidRDefault="00AE140A" w:rsidP="000E7455">
            <w:pPr>
              <w:pStyle w:val="TableText"/>
              <w:keepNext/>
              <w:jc w:val="center"/>
              <w:rPr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60117E" w14:textId="77777777" w:rsidR="00AE140A" w:rsidRPr="00CD443D" w:rsidRDefault="00AE140A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CD443D">
              <w:rPr>
                <w:szCs w:val="18"/>
              </w:rPr>
              <w:t>1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8BF7E6" w14:textId="77777777" w:rsidR="00AE140A" w:rsidRPr="00CD443D" w:rsidRDefault="00AE140A" w:rsidP="000E7455">
            <w:pPr>
              <w:pStyle w:val="TableText"/>
              <w:keepNext/>
              <w:jc w:val="center"/>
              <w:rPr>
                <w:szCs w:val="18"/>
                <w:lang w:eastAsia="ja-JP"/>
              </w:rPr>
            </w:pPr>
            <w:r w:rsidRPr="00CD443D">
              <w:rPr>
                <w:rFonts w:hint="eastAsia"/>
                <w:szCs w:val="18"/>
                <w:lang w:eastAsia="ja-JP"/>
              </w:rPr>
              <w:t>29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3B20653" w14:textId="77777777" w:rsidR="00AE140A" w:rsidRPr="00CD443D" w:rsidRDefault="00AE140A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CD443D">
              <w:rPr>
                <w:szCs w:val="18"/>
              </w:rPr>
              <w:t>−52.3 ± 166.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A97AD6" w14:textId="77777777" w:rsidR="00AE140A" w:rsidRPr="00CD443D" w:rsidRDefault="00AE140A" w:rsidP="000E7455">
            <w:pPr>
              <w:pStyle w:val="TableText"/>
              <w:keepNext/>
              <w:jc w:val="center"/>
              <w:rPr>
                <w:szCs w:val="18"/>
                <w:lang w:eastAsia="ja-JP"/>
              </w:rPr>
            </w:pPr>
            <w:r w:rsidRPr="00CD443D">
              <w:rPr>
                <w:rFonts w:hint="eastAsia"/>
                <w:szCs w:val="18"/>
                <w:lang w:eastAsia="ja-JP"/>
              </w:rPr>
              <w:t>29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DA5808" w14:textId="77777777" w:rsidR="00AE140A" w:rsidRPr="00CD443D" w:rsidRDefault="00AE140A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CD443D">
              <w:rPr>
                <w:szCs w:val="18"/>
              </w:rPr>
              <w:t>−98.5 ± 241.8</w:t>
            </w:r>
          </w:p>
        </w:tc>
      </w:tr>
      <w:tr w:rsidR="00AE140A" w:rsidRPr="0050746D" w14:paraId="593A0578" w14:textId="77777777" w:rsidTr="000E7455">
        <w:trPr>
          <w:cantSplit/>
          <w:trHeight w:val="34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E8EB44" w14:textId="77777777" w:rsidR="00AE140A" w:rsidRPr="00310714" w:rsidRDefault="00AE140A" w:rsidP="000E7455">
            <w:pPr>
              <w:pStyle w:val="TableText"/>
              <w:keepNext/>
              <w:jc w:val="center"/>
              <w:rPr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966F3D" w14:textId="77777777" w:rsidR="00AE140A" w:rsidRPr="00CD443D" w:rsidRDefault="00AE140A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CD443D">
              <w:rPr>
                <w:szCs w:val="18"/>
              </w:rPr>
              <w:t>1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364156" w14:textId="77777777" w:rsidR="00AE140A" w:rsidRPr="00CD443D" w:rsidRDefault="00AE140A" w:rsidP="000E7455">
            <w:pPr>
              <w:pStyle w:val="TableText"/>
              <w:keepNext/>
              <w:jc w:val="center"/>
              <w:rPr>
                <w:szCs w:val="18"/>
                <w:lang w:eastAsia="ja-JP"/>
              </w:rPr>
            </w:pPr>
            <w:r w:rsidRPr="00CD443D">
              <w:rPr>
                <w:rFonts w:hint="eastAsia"/>
                <w:szCs w:val="18"/>
                <w:lang w:eastAsia="ja-JP"/>
              </w:rPr>
              <w:t>29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57579B4" w14:textId="77777777" w:rsidR="00AE140A" w:rsidRPr="00CD443D" w:rsidRDefault="00AE140A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CD443D">
              <w:rPr>
                <w:szCs w:val="18"/>
              </w:rPr>
              <w:t>−38.0 ± 175.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CAB2CD" w14:textId="77777777" w:rsidR="00AE140A" w:rsidRPr="00CD443D" w:rsidRDefault="00AE140A" w:rsidP="000E7455">
            <w:pPr>
              <w:pStyle w:val="TableText"/>
              <w:keepNext/>
              <w:jc w:val="center"/>
              <w:rPr>
                <w:szCs w:val="18"/>
                <w:lang w:eastAsia="ja-JP"/>
              </w:rPr>
            </w:pPr>
            <w:r w:rsidRPr="00CD443D">
              <w:rPr>
                <w:rFonts w:hint="eastAsia"/>
                <w:szCs w:val="18"/>
                <w:lang w:eastAsia="ja-JP"/>
              </w:rPr>
              <w:t>28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3A3618" w14:textId="77777777" w:rsidR="00AE140A" w:rsidRPr="00CD443D" w:rsidRDefault="00AE140A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CD443D">
              <w:rPr>
                <w:szCs w:val="18"/>
              </w:rPr>
              <w:t>−55.6 ± 207.9</w:t>
            </w:r>
          </w:p>
        </w:tc>
      </w:tr>
      <w:tr w:rsidR="00AE140A" w:rsidRPr="0050746D" w14:paraId="603FB184" w14:textId="77777777" w:rsidTr="000E7455">
        <w:trPr>
          <w:cantSplit/>
          <w:trHeight w:val="34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F0A2C3" w14:textId="77777777" w:rsidR="00AE140A" w:rsidRPr="00310714" w:rsidRDefault="00AE140A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310714">
              <w:rPr>
                <w:rFonts w:hint="eastAsia"/>
                <w:szCs w:val="18"/>
              </w:rPr>
              <w:t>Shoulder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A0E856" w14:textId="77777777" w:rsidR="00AE140A" w:rsidRPr="00CD443D" w:rsidRDefault="00AE140A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CD443D">
              <w:rPr>
                <w:szCs w:val="18"/>
              </w:rPr>
              <w:t>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FDE862" w14:textId="77777777" w:rsidR="00AE140A" w:rsidRPr="00CD443D" w:rsidRDefault="00AE140A" w:rsidP="000E7455">
            <w:pPr>
              <w:pStyle w:val="TableText"/>
              <w:keepNext/>
              <w:jc w:val="center"/>
              <w:rPr>
                <w:szCs w:val="18"/>
                <w:lang w:eastAsia="ja-JP"/>
              </w:rPr>
            </w:pPr>
            <w:r w:rsidRPr="00CD443D">
              <w:rPr>
                <w:rFonts w:hint="eastAsia"/>
                <w:szCs w:val="18"/>
                <w:lang w:eastAsia="ja-JP"/>
              </w:rPr>
              <w:t>45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1C8D9D5" w14:textId="77777777" w:rsidR="00AE140A" w:rsidRPr="00CD443D" w:rsidRDefault="00AE140A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CD443D">
              <w:rPr>
                <w:szCs w:val="18"/>
              </w:rPr>
              <w:t>−36.5 ± 166.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599F3D" w14:textId="77777777" w:rsidR="00AE140A" w:rsidRPr="00CD443D" w:rsidRDefault="00AE140A" w:rsidP="000E7455">
            <w:pPr>
              <w:pStyle w:val="TableText"/>
              <w:keepNext/>
              <w:jc w:val="center"/>
              <w:rPr>
                <w:szCs w:val="18"/>
                <w:lang w:eastAsia="ja-JP"/>
              </w:rPr>
            </w:pPr>
            <w:r w:rsidRPr="00CD443D">
              <w:rPr>
                <w:rFonts w:hint="eastAsia"/>
                <w:szCs w:val="18"/>
                <w:lang w:eastAsia="ja-JP"/>
              </w:rPr>
              <w:t>45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3EBF59" w14:textId="77777777" w:rsidR="00AE140A" w:rsidRPr="00CD443D" w:rsidRDefault="00AE140A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CD443D">
              <w:rPr>
                <w:szCs w:val="18"/>
              </w:rPr>
              <w:t>−18.1 ± 117.9</w:t>
            </w:r>
          </w:p>
        </w:tc>
      </w:tr>
      <w:tr w:rsidR="00AE140A" w:rsidRPr="0050746D" w14:paraId="30F11FF7" w14:textId="77777777" w:rsidTr="000E7455">
        <w:trPr>
          <w:cantSplit/>
          <w:trHeight w:val="34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89FC48" w14:textId="77777777" w:rsidR="00AE140A" w:rsidRPr="00310714" w:rsidRDefault="00AE140A" w:rsidP="000E7455">
            <w:pPr>
              <w:pStyle w:val="TableText"/>
              <w:keepNext/>
              <w:jc w:val="center"/>
              <w:rPr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A01C23" w14:textId="77777777" w:rsidR="00AE140A" w:rsidRPr="00CD443D" w:rsidRDefault="00AE140A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CD443D">
              <w:rPr>
                <w:szCs w:val="18"/>
              </w:rPr>
              <w:t>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645D94" w14:textId="77777777" w:rsidR="00AE140A" w:rsidRPr="00CD443D" w:rsidRDefault="00AE140A" w:rsidP="000E7455">
            <w:pPr>
              <w:pStyle w:val="TableText"/>
              <w:keepNext/>
              <w:jc w:val="center"/>
              <w:rPr>
                <w:szCs w:val="18"/>
                <w:lang w:eastAsia="ja-JP"/>
              </w:rPr>
            </w:pPr>
            <w:r w:rsidRPr="00CD443D">
              <w:rPr>
                <w:rFonts w:hint="eastAsia"/>
                <w:szCs w:val="18"/>
                <w:lang w:eastAsia="ja-JP"/>
              </w:rPr>
              <w:t>45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066E223" w14:textId="77777777" w:rsidR="00AE140A" w:rsidRPr="00CD443D" w:rsidRDefault="00AE140A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CD443D">
              <w:rPr>
                <w:szCs w:val="18"/>
              </w:rPr>
              <w:t>−2.3 ± 225.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FE3DCB" w14:textId="77777777" w:rsidR="00AE140A" w:rsidRPr="00CD443D" w:rsidRDefault="00AE140A" w:rsidP="000E7455">
            <w:pPr>
              <w:pStyle w:val="TableText"/>
              <w:keepNext/>
              <w:jc w:val="center"/>
              <w:rPr>
                <w:szCs w:val="18"/>
                <w:lang w:eastAsia="ja-JP"/>
              </w:rPr>
            </w:pPr>
            <w:r w:rsidRPr="00CD443D">
              <w:rPr>
                <w:rFonts w:hint="eastAsia"/>
                <w:szCs w:val="18"/>
                <w:lang w:eastAsia="ja-JP"/>
              </w:rPr>
              <w:t>4</w:t>
            </w:r>
            <w:r w:rsidRPr="00CD443D">
              <w:rPr>
                <w:szCs w:val="18"/>
                <w:lang w:eastAsia="ja-JP"/>
              </w:rPr>
              <w:t>5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956FDB" w14:textId="77777777" w:rsidR="00AE140A" w:rsidRPr="00CD443D" w:rsidRDefault="00AE140A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CD443D">
              <w:rPr>
                <w:szCs w:val="18"/>
              </w:rPr>
              <w:t>−36.6 ± 161.6</w:t>
            </w:r>
          </w:p>
        </w:tc>
      </w:tr>
      <w:tr w:rsidR="00AE140A" w:rsidRPr="0050746D" w14:paraId="20A52353" w14:textId="77777777" w:rsidTr="000E7455">
        <w:trPr>
          <w:cantSplit/>
          <w:trHeight w:val="34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6426CA" w14:textId="77777777" w:rsidR="00AE140A" w:rsidRPr="00310714" w:rsidRDefault="00AE140A" w:rsidP="000E7455">
            <w:pPr>
              <w:pStyle w:val="TableText"/>
              <w:keepNext/>
              <w:jc w:val="center"/>
              <w:rPr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30E7F9" w14:textId="77777777" w:rsidR="00AE140A" w:rsidRPr="00CD443D" w:rsidRDefault="00AE140A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CD443D">
              <w:rPr>
                <w:szCs w:val="18"/>
              </w:rPr>
              <w:t>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403E6E" w14:textId="77777777" w:rsidR="00AE140A" w:rsidRPr="00CD443D" w:rsidRDefault="00AE140A" w:rsidP="000E7455">
            <w:pPr>
              <w:pStyle w:val="TableText"/>
              <w:keepNext/>
              <w:jc w:val="center"/>
              <w:rPr>
                <w:szCs w:val="18"/>
                <w:lang w:eastAsia="ja-JP"/>
              </w:rPr>
            </w:pPr>
            <w:r w:rsidRPr="00CD443D">
              <w:rPr>
                <w:rFonts w:hint="eastAsia"/>
                <w:szCs w:val="18"/>
                <w:lang w:eastAsia="ja-JP"/>
              </w:rPr>
              <w:t>4</w:t>
            </w:r>
            <w:r w:rsidRPr="00CD443D">
              <w:rPr>
                <w:szCs w:val="18"/>
                <w:lang w:eastAsia="ja-JP"/>
              </w:rPr>
              <w:t>5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4A7EF48" w14:textId="77777777" w:rsidR="00AE140A" w:rsidRPr="00CD443D" w:rsidRDefault="00AE140A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CD443D">
              <w:rPr>
                <w:szCs w:val="18"/>
              </w:rPr>
              <w:t>27.6 ± 164.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937785" w14:textId="77777777" w:rsidR="00AE140A" w:rsidRPr="00CD443D" w:rsidRDefault="00AE140A" w:rsidP="000E7455">
            <w:pPr>
              <w:pStyle w:val="TableText"/>
              <w:keepNext/>
              <w:jc w:val="center"/>
              <w:rPr>
                <w:szCs w:val="18"/>
                <w:lang w:eastAsia="ja-JP"/>
              </w:rPr>
            </w:pPr>
            <w:r w:rsidRPr="00CD443D">
              <w:rPr>
                <w:rFonts w:hint="eastAsia"/>
                <w:szCs w:val="18"/>
                <w:lang w:eastAsia="ja-JP"/>
              </w:rPr>
              <w:t>44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5D0568" w14:textId="77777777" w:rsidR="00AE140A" w:rsidRPr="00CD443D" w:rsidRDefault="00AE140A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CD443D">
              <w:rPr>
                <w:szCs w:val="18"/>
              </w:rPr>
              <w:t>−0.3 ± 217.0</w:t>
            </w:r>
          </w:p>
        </w:tc>
      </w:tr>
      <w:tr w:rsidR="00AE140A" w:rsidRPr="0050746D" w14:paraId="3542FD20" w14:textId="77777777" w:rsidTr="000E7455">
        <w:trPr>
          <w:cantSplit/>
          <w:trHeight w:val="34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48F7FF" w14:textId="77777777" w:rsidR="00AE140A" w:rsidRPr="00310714" w:rsidRDefault="00AE140A" w:rsidP="000E7455">
            <w:pPr>
              <w:pStyle w:val="TableText"/>
              <w:keepNext/>
              <w:jc w:val="center"/>
              <w:rPr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5EF177" w14:textId="77777777" w:rsidR="00AE140A" w:rsidRPr="00CD443D" w:rsidRDefault="00AE140A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CD443D">
              <w:rPr>
                <w:szCs w:val="18"/>
              </w:rPr>
              <w:t>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623793" w14:textId="77777777" w:rsidR="00AE140A" w:rsidRPr="00CD443D" w:rsidRDefault="00AE140A" w:rsidP="000E7455">
            <w:pPr>
              <w:pStyle w:val="TableText"/>
              <w:keepNext/>
              <w:jc w:val="center"/>
              <w:rPr>
                <w:szCs w:val="18"/>
                <w:lang w:eastAsia="ja-JP"/>
              </w:rPr>
            </w:pPr>
            <w:r w:rsidRPr="00CD443D">
              <w:rPr>
                <w:rFonts w:hint="eastAsia"/>
                <w:szCs w:val="18"/>
                <w:lang w:eastAsia="ja-JP"/>
              </w:rPr>
              <w:t>45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FFAD7F8" w14:textId="77777777" w:rsidR="00AE140A" w:rsidRPr="00CD443D" w:rsidRDefault="00AE140A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CD443D">
              <w:rPr>
                <w:szCs w:val="18"/>
              </w:rPr>
              <w:t>36.3 ± 163.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3C2F92" w14:textId="77777777" w:rsidR="00AE140A" w:rsidRPr="00CD443D" w:rsidRDefault="00AE140A" w:rsidP="000E7455">
            <w:pPr>
              <w:pStyle w:val="TableText"/>
              <w:keepNext/>
              <w:jc w:val="center"/>
              <w:rPr>
                <w:szCs w:val="18"/>
                <w:lang w:eastAsia="ja-JP"/>
              </w:rPr>
            </w:pPr>
            <w:r w:rsidRPr="00CD443D">
              <w:rPr>
                <w:rFonts w:hint="eastAsia"/>
                <w:szCs w:val="18"/>
                <w:lang w:eastAsia="ja-JP"/>
              </w:rPr>
              <w:t>44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F9ABDC" w14:textId="77777777" w:rsidR="00AE140A" w:rsidRPr="00CD443D" w:rsidRDefault="00AE140A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CD443D">
              <w:rPr>
                <w:szCs w:val="18"/>
              </w:rPr>
              <w:t>−23.0 ± 283.1</w:t>
            </w:r>
          </w:p>
        </w:tc>
      </w:tr>
      <w:tr w:rsidR="00AE140A" w:rsidRPr="0050746D" w14:paraId="5E548EB6" w14:textId="77777777" w:rsidTr="000E7455">
        <w:trPr>
          <w:cantSplit/>
          <w:trHeight w:val="34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F5852C" w14:textId="77777777" w:rsidR="00AE140A" w:rsidRPr="00310714" w:rsidRDefault="00AE140A" w:rsidP="000E7455">
            <w:pPr>
              <w:pStyle w:val="TableText"/>
              <w:keepNext/>
              <w:jc w:val="center"/>
              <w:rPr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02CCF1" w14:textId="77777777" w:rsidR="00AE140A" w:rsidRPr="00CD443D" w:rsidRDefault="00AE140A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CD443D">
              <w:rPr>
                <w:szCs w:val="18"/>
              </w:rPr>
              <w:t>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7CF8DD" w14:textId="77777777" w:rsidR="00AE140A" w:rsidRPr="00CD443D" w:rsidRDefault="00AE140A" w:rsidP="000E7455">
            <w:pPr>
              <w:pStyle w:val="TableText"/>
              <w:keepNext/>
              <w:jc w:val="center"/>
              <w:rPr>
                <w:szCs w:val="18"/>
                <w:lang w:eastAsia="ja-JP"/>
              </w:rPr>
            </w:pPr>
            <w:r w:rsidRPr="00CD443D">
              <w:rPr>
                <w:rFonts w:hint="eastAsia"/>
                <w:szCs w:val="18"/>
                <w:lang w:eastAsia="ja-JP"/>
              </w:rPr>
              <w:t>45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26422C9" w14:textId="77777777" w:rsidR="00AE140A" w:rsidRPr="00CD443D" w:rsidRDefault="00AE140A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CD443D">
              <w:rPr>
                <w:szCs w:val="18"/>
              </w:rPr>
              <w:t>−11.1 ± 238.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972D19" w14:textId="77777777" w:rsidR="00AE140A" w:rsidRPr="00CD443D" w:rsidRDefault="00AE140A" w:rsidP="000E7455">
            <w:pPr>
              <w:pStyle w:val="TableText"/>
              <w:keepNext/>
              <w:jc w:val="center"/>
              <w:rPr>
                <w:szCs w:val="18"/>
                <w:lang w:eastAsia="ja-JP"/>
              </w:rPr>
            </w:pPr>
            <w:r w:rsidRPr="00CD443D">
              <w:rPr>
                <w:rFonts w:hint="eastAsia"/>
                <w:szCs w:val="18"/>
                <w:lang w:eastAsia="ja-JP"/>
              </w:rPr>
              <w:t>44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A9D4C7" w14:textId="77777777" w:rsidR="00AE140A" w:rsidRPr="00CD443D" w:rsidRDefault="00AE140A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CD443D">
              <w:rPr>
                <w:szCs w:val="18"/>
              </w:rPr>
              <w:t>35.5 ± 299.5</w:t>
            </w:r>
          </w:p>
        </w:tc>
      </w:tr>
      <w:tr w:rsidR="00AE140A" w:rsidRPr="0050746D" w14:paraId="7D9191BA" w14:textId="77777777" w:rsidTr="000E7455">
        <w:trPr>
          <w:cantSplit/>
          <w:trHeight w:val="34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F3D3B3" w14:textId="77777777" w:rsidR="00AE140A" w:rsidRPr="00310714" w:rsidRDefault="00AE140A" w:rsidP="000E7455">
            <w:pPr>
              <w:pStyle w:val="TableText"/>
              <w:keepNext/>
              <w:jc w:val="center"/>
              <w:rPr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0D7655" w14:textId="77777777" w:rsidR="00AE140A" w:rsidRPr="00CD443D" w:rsidRDefault="00AE140A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CD443D">
              <w:rPr>
                <w:szCs w:val="18"/>
              </w:rPr>
              <w:t>1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8181E7" w14:textId="77777777" w:rsidR="00AE140A" w:rsidRPr="00CD443D" w:rsidRDefault="00AE140A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CD443D">
              <w:rPr>
                <w:rFonts w:hint="eastAsia"/>
                <w:szCs w:val="18"/>
                <w:lang w:eastAsia="ja-JP"/>
              </w:rPr>
              <w:t>45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6F6171C0" w14:textId="77777777" w:rsidR="00AE140A" w:rsidRPr="00CD443D" w:rsidRDefault="00AE140A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CD443D">
              <w:rPr>
                <w:szCs w:val="18"/>
              </w:rPr>
              <w:t>−9.3 ± 250.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55D61A" w14:textId="77777777" w:rsidR="00AE140A" w:rsidRPr="00CD443D" w:rsidRDefault="00AE140A" w:rsidP="000E7455">
            <w:pPr>
              <w:pStyle w:val="TableText"/>
              <w:keepNext/>
              <w:jc w:val="center"/>
              <w:rPr>
                <w:szCs w:val="18"/>
                <w:lang w:eastAsia="ja-JP"/>
              </w:rPr>
            </w:pPr>
            <w:r w:rsidRPr="00CD443D">
              <w:rPr>
                <w:rFonts w:hint="eastAsia"/>
                <w:szCs w:val="18"/>
                <w:lang w:eastAsia="ja-JP"/>
              </w:rPr>
              <w:t>44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0366F4" w14:textId="77777777" w:rsidR="00AE140A" w:rsidRPr="00CD443D" w:rsidRDefault="00AE140A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CD443D">
              <w:rPr>
                <w:szCs w:val="18"/>
              </w:rPr>
              <w:t>−26.4 ± 286.6</w:t>
            </w:r>
          </w:p>
        </w:tc>
      </w:tr>
      <w:tr w:rsidR="00AE140A" w:rsidRPr="0050746D" w14:paraId="1395EA7E" w14:textId="77777777" w:rsidTr="000E7455">
        <w:trPr>
          <w:cantSplit/>
          <w:trHeight w:val="34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908CC6" w14:textId="77777777" w:rsidR="00AE140A" w:rsidRPr="00310714" w:rsidRDefault="00AE140A" w:rsidP="000E7455">
            <w:pPr>
              <w:pStyle w:val="TableText"/>
              <w:keepNext/>
              <w:jc w:val="center"/>
              <w:rPr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7559AD" w14:textId="77777777" w:rsidR="00AE140A" w:rsidRPr="00CD443D" w:rsidRDefault="00AE140A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CD443D">
              <w:rPr>
                <w:szCs w:val="18"/>
              </w:rPr>
              <w:t>1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FE2234" w14:textId="77777777" w:rsidR="00AE140A" w:rsidRPr="00CD443D" w:rsidRDefault="00AE140A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CD443D">
              <w:rPr>
                <w:rFonts w:hint="eastAsia"/>
                <w:szCs w:val="18"/>
                <w:lang w:eastAsia="ja-JP"/>
              </w:rPr>
              <w:t>45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873155C" w14:textId="77777777" w:rsidR="00AE140A" w:rsidRPr="00CD443D" w:rsidRDefault="00AE140A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CD443D">
              <w:rPr>
                <w:szCs w:val="18"/>
              </w:rPr>
              <w:t>−23.5 ± 239.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07368C" w14:textId="77777777" w:rsidR="00AE140A" w:rsidRPr="00CD443D" w:rsidRDefault="00AE140A" w:rsidP="000E7455">
            <w:pPr>
              <w:pStyle w:val="TableText"/>
              <w:keepNext/>
              <w:jc w:val="center"/>
              <w:rPr>
                <w:szCs w:val="18"/>
                <w:lang w:eastAsia="ja-JP"/>
              </w:rPr>
            </w:pPr>
            <w:r w:rsidRPr="00CD443D">
              <w:rPr>
                <w:rFonts w:hint="eastAsia"/>
                <w:szCs w:val="18"/>
                <w:lang w:eastAsia="ja-JP"/>
              </w:rPr>
              <w:t>44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C487AE" w14:textId="77777777" w:rsidR="00AE140A" w:rsidRPr="00CD443D" w:rsidRDefault="00AE140A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CD443D">
              <w:rPr>
                <w:szCs w:val="18"/>
              </w:rPr>
              <w:t>−31.2 ± 240.9</w:t>
            </w:r>
          </w:p>
        </w:tc>
      </w:tr>
      <w:tr w:rsidR="00AE140A" w:rsidRPr="0050746D" w14:paraId="46344664" w14:textId="77777777" w:rsidTr="000E7455">
        <w:trPr>
          <w:cantSplit/>
          <w:trHeight w:val="34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5193CD" w14:textId="77777777" w:rsidR="00AE140A" w:rsidRPr="00310714" w:rsidRDefault="00AE140A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310714">
              <w:rPr>
                <w:szCs w:val="18"/>
              </w:rPr>
              <w:t>Elbow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A009DF" w14:textId="77777777" w:rsidR="00AE140A" w:rsidRPr="00CD443D" w:rsidRDefault="00AE140A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CD443D">
              <w:rPr>
                <w:szCs w:val="18"/>
              </w:rPr>
              <w:t>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A78728" w14:textId="77777777" w:rsidR="00AE140A" w:rsidRPr="00CD443D" w:rsidRDefault="00AE140A" w:rsidP="000E7455">
            <w:pPr>
              <w:pStyle w:val="TableText"/>
              <w:keepNext/>
              <w:jc w:val="center"/>
              <w:rPr>
                <w:szCs w:val="18"/>
                <w:lang w:eastAsia="ja-JP"/>
              </w:rPr>
            </w:pPr>
            <w:r w:rsidRPr="00CD443D">
              <w:rPr>
                <w:rFonts w:hint="eastAsia"/>
                <w:szCs w:val="18"/>
                <w:lang w:eastAsia="ja-JP"/>
              </w:rPr>
              <w:t>25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4F8C687" w14:textId="77777777" w:rsidR="00AE140A" w:rsidRPr="00CD443D" w:rsidRDefault="00AE140A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CD443D">
              <w:rPr>
                <w:szCs w:val="18"/>
              </w:rPr>
              <w:t>−89.0 ± 224.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E4D6F9" w14:textId="77777777" w:rsidR="00AE140A" w:rsidRPr="00CD443D" w:rsidRDefault="00AE140A" w:rsidP="000E7455">
            <w:pPr>
              <w:pStyle w:val="TableText"/>
              <w:keepNext/>
              <w:jc w:val="center"/>
              <w:rPr>
                <w:szCs w:val="18"/>
                <w:lang w:eastAsia="ja-JP"/>
              </w:rPr>
            </w:pPr>
            <w:r w:rsidRPr="00CD443D">
              <w:rPr>
                <w:rFonts w:hint="eastAsia"/>
                <w:szCs w:val="18"/>
                <w:lang w:eastAsia="ja-JP"/>
              </w:rPr>
              <w:t>25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17F58F" w14:textId="77777777" w:rsidR="00AE140A" w:rsidRPr="00CD443D" w:rsidRDefault="00AE140A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CD443D">
              <w:rPr>
                <w:szCs w:val="18"/>
              </w:rPr>
              <w:t>−25.9 ± 87.7</w:t>
            </w:r>
          </w:p>
        </w:tc>
      </w:tr>
      <w:tr w:rsidR="00AE140A" w:rsidRPr="0050746D" w14:paraId="1BBADE84" w14:textId="77777777" w:rsidTr="000E7455">
        <w:trPr>
          <w:cantSplit/>
          <w:trHeight w:val="34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7D4331" w14:textId="77777777" w:rsidR="00AE140A" w:rsidRPr="00310714" w:rsidRDefault="00AE140A" w:rsidP="000E7455">
            <w:pPr>
              <w:pStyle w:val="TableText"/>
              <w:keepNext/>
              <w:jc w:val="center"/>
              <w:rPr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8798FA" w14:textId="77777777" w:rsidR="00AE140A" w:rsidRPr="00CD443D" w:rsidRDefault="00AE140A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CD443D">
              <w:rPr>
                <w:szCs w:val="18"/>
              </w:rPr>
              <w:t>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04710F" w14:textId="77777777" w:rsidR="00AE140A" w:rsidRPr="00CD443D" w:rsidRDefault="00AE140A" w:rsidP="000E7455">
            <w:pPr>
              <w:pStyle w:val="TableText"/>
              <w:keepNext/>
              <w:jc w:val="center"/>
              <w:rPr>
                <w:szCs w:val="18"/>
                <w:lang w:eastAsia="ja-JP"/>
              </w:rPr>
            </w:pPr>
            <w:r w:rsidRPr="00CD443D">
              <w:rPr>
                <w:szCs w:val="18"/>
                <w:lang w:eastAsia="ja-JP"/>
              </w:rPr>
              <w:t>25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47215CF" w14:textId="77777777" w:rsidR="00AE140A" w:rsidRPr="00CD443D" w:rsidRDefault="00AE140A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CD443D">
              <w:rPr>
                <w:szCs w:val="18"/>
              </w:rPr>
              <w:t>−2.3 ± 200.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BB5301" w14:textId="77777777" w:rsidR="00AE140A" w:rsidRPr="00CD443D" w:rsidRDefault="00AE140A" w:rsidP="000E7455">
            <w:pPr>
              <w:pStyle w:val="TableText"/>
              <w:keepNext/>
              <w:jc w:val="center"/>
              <w:rPr>
                <w:szCs w:val="18"/>
                <w:lang w:eastAsia="ja-JP"/>
              </w:rPr>
            </w:pPr>
            <w:r w:rsidRPr="00CD443D">
              <w:rPr>
                <w:rFonts w:hint="eastAsia"/>
                <w:szCs w:val="18"/>
                <w:lang w:eastAsia="ja-JP"/>
              </w:rPr>
              <w:t>25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6C3F07" w14:textId="77777777" w:rsidR="00AE140A" w:rsidRPr="00CD443D" w:rsidRDefault="00AE140A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CD443D">
              <w:rPr>
                <w:szCs w:val="18"/>
              </w:rPr>
              <w:t>−26.0 ± 114.7</w:t>
            </w:r>
          </w:p>
        </w:tc>
      </w:tr>
      <w:tr w:rsidR="00AE140A" w:rsidRPr="0050746D" w14:paraId="5D4D4421" w14:textId="77777777" w:rsidTr="000E7455">
        <w:trPr>
          <w:cantSplit/>
          <w:trHeight w:val="34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F721CD" w14:textId="77777777" w:rsidR="00AE140A" w:rsidRPr="00310714" w:rsidRDefault="00AE140A" w:rsidP="000E7455">
            <w:pPr>
              <w:pStyle w:val="TableText"/>
              <w:keepNext/>
              <w:jc w:val="center"/>
              <w:rPr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D8A9FD" w14:textId="77777777" w:rsidR="00AE140A" w:rsidRPr="00CD443D" w:rsidRDefault="00AE140A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CD443D">
              <w:rPr>
                <w:szCs w:val="18"/>
              </w:rPr>
              <w:t>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FE13C6" w14:textId="77777777" w:rsidR="00AE140A" w:rsidRPr="00CD443D" w:rsidRDefault="00AE140A" w:rsidP="000E7455">
            <w:pPr>
              <w:pStyle w:val="TableText"/>
              <w:keepNext/>
              <w:jc w:val="center"/>
              <w:rPr>
                <w:szCs w:val="18"/>
                <w:lang w:eastAsia="ja-JP"/>
              </w:rPr>
            </w:pPr>
            <w:r w:rsidRPr="00CD443D">
              <w:rPr>
                <w:rFonts w:hint="eastAsia"/>
                <w:szCs w:val="18"/>
                <w:lang w:eastAsia="ja-JP"/>
              </w:rPr>
              <w:t>25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54943A2" w14:textId="77777777" w:rsidR="00AE140A" w:rsidRPr="00CD443D" w:rsidRDefault="00AE140A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CD443D">
              <w:rPr>
                <w:szCs w:val="18"/>
              </w:rPr>
              <w:t>53.2 ± 203.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B47A3D" w14:textId="77777777" w:rsidR="00AE140A" w:rsidRPr="00CD443D" w:rsidRDefault="00AE140A" w:rsidP="000E7455">
            <w:pPr>
              <w:pStyle w:val="TableText"/>
              <w:keepNext/>
              <w:jc w:val="center"/>
              <w:rPr>
                <w:szCs w:val="18"/>
                <w:lang w:eastAsia="ja-JP"/>
              </w:rPr>
            </w:pPr>
            <w:r w:rsidRPr="00CD443D">
              <w:rPr>
                <w:rFonts w:hint="eastAsia"/>
                <w:szCs w:val="18"/>
                <w:lang w:eastAsia="ja-JP"/>
              </w:rPr>
              <w:t>25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C24E93" w14:textId="77777777" w:rsidR="00AE140A" w:rsidRPr="00CD443D" w:rsidRDefault="00AE140A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CD443D">
              <w:rPr>
                <w:szCs w:val="18"/>
              </w:rPr>
              <w:t>14.6 ± 158.0</w:t>
            </w:r>
          </w:p>
        </w:tc>
      </w:tr>
      <w:tr w:rsidR="00AE140A" w:rsidRPr="0050746D" w14:paraId="59307528" w14:textId="77777777" w:rsidTr="000E7455">
        <w:trPr>
          <w:cantSplit/>
          <w:trHeight w:val="34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3B8106" w14:textId="77777777" w:rsidR="00AE140A" w:rsidRPr="00310714" w:rsidRDefault="00AE140A" w:rsidP="000E7455">
            <w:pPr>
              <w:pStyle w:val="TableText"/>
              <w:keepNext/>
              <w:jc w:val="center"/>
              <w:rPr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D1B79F" w14:textId="77777777" w:rsidR="00AE140A" w:rsidRPr="00CD443D" w:rsidRDefault="00AE140A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CD443D">
              <w:rPr>
                <w:szCs w:val="18"/>
              </w:rPr>
              <w:t>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7E0CBB" w14:textId="77777777" w:rsidR="00AE140A" w:rsidRPr="00CD443D" w:rsidRDefault="00AE140A" w:rsidP="000E7455">
            <w:pPr>
              <w:pStyle w:val="TableText"/>
              <w:keepNext/>
              <w:jc w:val="center"/>
              <w:rPr>
                <w:szCs w:val="18"/>
                <w:lang w:eastAsia="ja-JP"/>
              </w:rPr>
            </w:pPr>
            <w:r w:rsidRPr="00CD443D">
              <w:rPr>
                <w:rFonts w:hint="eastAsia"/>
                <w:szCs w:val="18"/>
                <w:lang w:eastAsia="ja-JP"/>
              </w:rPr>
              <w:t>25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BBB1DBA" w14:textId="77777777" w:rsidR="00AE140A" w:rsidRPr="00CD443D" w:rsidRDefault="00AE140A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CD443D">
              <w:rPr>
                <w:szCs w:val="18"/>
              </w:rPr>
              <w:t>−9.2 ± 231.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704076" w14:textId="77777777" w:rsidR="00AE140A" w:rsidRPr="00CD443D" w:rsidRDefault="00AE140A" w:rsidP="000E7455">
            <w:pPr>
              <w:pStyle w:val="TableText"/>
              <w:keepNext/>
              <w:jc w:val="center"/>
              <w:rPr>
                <w:szCs w:val="18"/>
                <w:lang w:eastAsia="ja-JP"/>
              </w:rPr>
            </w:pPr>
            <w:r w:rsidRPr="00CD443D">
              <w:rPr>
                <w:rFonts w:hint="eastAsia"/>
                <w:szCs w:val="18"/>
                <w:lang w:eastAsia="ja-JP"/>
              </w:rPr>
              <w:t>25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65CB2E" w14:textId="77777777" w:rsidR="00AE140A" w:rsidRPr="00CD443D" w:rsidRDefault="00AE140A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CD443D">
              <w:rPr>
                <w:szCs w:val="18"/>
              </w:rPr>
              <w:t>−5.7 ± 166.3</w:t>
            </w:r>
          </w:p>
        </w:tc>
      </w:tr>
      <w:tr w:rsidR="00AE140A" w:rsidRPr="0050746D" w14:paraId="264D5596" w14:textId="77777777" w:rsidTr="000E7455">
        <w:trPr>
          <w:cantSplit/>
          <w:trHeight w:val="34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0B6A61" w14:textId="77777777" w:rsidR="00AE140A" w:rsidRPr="00310714" w:rsidRDefault="00AE140A" w:rsidP="000E7455">
            <w:pPr>
              <w:pStyle w:val="TableText"/>
              <w:keepNext/>
              <w:jc w:val="center"/>
              <w:rPr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FCE5D3" w14:textId="77777777" w:rsidR="00AE140A" w:rsidRPr="00CD443D" w:rsidRDefault="00AE140A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CD443D">
              <w:rPr>
                <w:szCs w:val="18"/>
              </w:rPr>
              <w:t>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09C0A6" w14:textId="77777777" w:rsidR="00AE140A" w:rsidRPr="00CD443D" w:rsidRDefault="00AE140A" w:rsidP="000E7455">
            <w:pPr>
              <w:pStyle w:val="TableText"/>
              <w:keepNext/>
              <w:jc w:val="center"/>
              <w:rPr>
                <w:szCs w:val="18"/>
                <w:lang w:eastAsia="ja-JP"/>
              </w:rPr>
            </w:pPr>
            <w:r w:rsidRPr="00CD443D">
              <w:rPr>
                <w:rFonts w:hint="eastAsia"/>
                <w:szCs w:val="18"/>
                <w:lang w:eastAsia="ja-JP"/>
              </w:rPr>
              <w:t>25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D30507C" w14:textId="77777777" w:rsidR="00AE140A" w:rsidRPr="00CD443D" w:rsidRDefault="00AE140A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CD443D">
              <w:rPr>
                <w:szCs w:val="18"/>
              </w:rPr>
              <w:t>43.5 ± 298.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8C7706" w14:textId="77777777" w:rsidR="00AE140A" w:rsidRPr="00CD443D" w:rsidRDefault="00AE140A" w:rsidP="000E7455">
            <w:pPr>
              <w:pStyle w:val="TableText"/>
              <w:keepNext/>
              <w:jc w:val="center"/>
              <w:rPr>
                <w:szCs w:val="18"/>
                <w:lang w:eastAsia="ja-JP"/>
              </w:rPr>
            </w:pPr>
            <w:r w:rsidRPr="00CD443D">
              <w:rPr>
                <w:rFonts w:hint="eastAsia"/>
                <w:szCs w:val="18"/>
                <w:lang w:eastAsia="ja-JP"/>
              </w:rPr>
              <w:t>25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BEC9B8" w14:textId="77777777" w:rsidR="00AE140A" w:rsidRPr="00CD443D" w:rsidRDefault="00AE140A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CD443D">
              <w:rPr>
                <w:szCs w:val="18"/>
              </w:rPr>
              <w:t>24.3 ± 189.8</w:t>
            </w:r>
          </w:p>
        </w:tc>
      </w:tr>
      <w:tr w:rsidR="00AE140A" w:rsidRPr="0050746D" w14:paraId="79E65E6F" w14:textId="77777777" w:rsidTr="000E7455">
        <w:trPr>
          <w:cantSplit/>
          <w:trHeight w:val="34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D9343D" w14:textId="77777777" w:rsidR="00AE140A" w:rsidRPr="00310714" w:rsidRDefault="00AE140A" w:rsidP="000E7455">
            <w:pPr>
              <w:pStyle w:val="TableText"/>
              <w:keepNext/>
              <w:jc w:val="center"/>
              <w:rPr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B5F36B" w14:textId="77777777" w:rsidR="00AE140A" w:rsidRPr="00CD443D" w:rsidRDefault="00AE140A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CD443D">
              <w:rPr>
                <w:szCs w:val="18"/>
              </w:rPr>
              <w:t>1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483DA4" w14:textId="77777777" w:rsidR="00AE140A" w:rsidRPr="00CD443D" w:rsidRDefault="00AE140A" w:rsidP="000E7455">
            <w:pPr>
              <w:pStyle w:val="TableText"/>
              <w:keepNext/>
              <w:jc w:val="center"/>
              <w:rPr>
                <w:szCs w:val="18"/>
                <w:lang w:eastAsia="ja-JP"/>
              </w:rPr>
            </w:pPr>
            <w:r w:rsidRPr="00CD443D">
              <w:rPr>
                <w:rFonts w:hint="eastAsia"/>
                <w:szCs w:val="18"/>
                <w:lang w:eastAsia="ja-JP"/>
              </w:rPr>
              <w:t>2</w:t>
            </w:r>
            <w:r w:rsidRPr="00CD443D">
              <w:rPr>
                <w:szCs w:val="18"/>
                <w:lang w:eastAsia="ja-JP"/>
              </w:rPr>
              <w:t>5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0B719A64" w14:textId="77777777" w:rsidR="00AE140A" w:rsidRPr="00CD443D" w:rsidRDefault="00AE140A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CD443D">
              <w:rPr>
                <w:szCs w:val="18"/>
              </w:rPr>
              <w:t>18.3 ± 318.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3CB1B1" w14:textId="77777777" w:rsidR="00AE140A" w:rsidRPr="00CD443D" w:rsidRDefault="00AE140A" w:rsidP="000E7455">
            <w:pPr>
              <w:pStyle w:val="TableText"/>
              <w:keepNext/>
              <w:jc w:val="center"/>
              <w:rPr>
                <w:szCs w:val="18"/>
                <w:lang w:eastAsia="ja-JP"/>
              </w:rPr>
            </w:pPr>
            <w:r w:rsidRPr="00CD443D">
              <w:rPr>
                <w:rFonts w:hint="eastAsia"/>
                <w:szCs w:val="18"/>
                <w:lang w:eastAsia="ja-JP"/>
              </w:rPr>
              <w:t>2</w:t>
            </w:r>
            <w:r w:rsidRPr="00CD443D">
              <w:rPr>
                <w:szCs w:val="18"/>
                <w:lang w:eastAsia="ja-JP"/>
              </w:rPr>
              <w:t>5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799217" w14:textId="77777777" w:rsidR="00AE140A" w:rsidRPr="00CD443D" w:rsidRDefault="00AE140A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CD443D">
              <w:rPr>
                <w:szCs w:val="18"/>
              </w:rPr>
              <w:t>15.7 ± 187.6</w:t>
            </w:r>
          </w:p>
        </w:tc>
      </w:tr>
      <w:tr w:rsidR="00AE140A" w:rsidRPr="0050746D" w14:paraId="387164F1" w14:textId="77777777" w:rsidTr="000E7455">
        <w:trPr>
          <w:cantSplit/>
          <w:trHeight w:val="340"/>
        </w:trPr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5C1BF9D" w14:textId="77777777" w:rsidR="00AE140A" w:rsidRPr="00310714" w:rsidRDefault="00AE140A" w:rsidP="000E7455">
            <w:pPr>
              <w:pStyle w:val="TableText"/>
              <w:keepNext/>
              <w:jc w:val="center"/>
              <w:rPr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4E0A41B" w14:textId="77777777" w:rsidR="00AE140A" w:rsidRPr="00CD443D" w:rsidRDefault="00AE140A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CD443D">
              <w:rPr>
                <w:szCs w:val="18"/>
              </w:rPr>
              <w:t>12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90470E1" w14:textId="77777777" w:rsidR="00AE140A" w:rsidRPr="00CD443D" w:rsidRDefault="00AE140A" w:rsidP="000E7455">
            <w:pPr>
              <w:pStyle w:val="TableText"/>
              <w:keepNext/>
              <w:jc w:val="center"/>
              <w:rPr>
                <w:szCs w:val="18"/>
                <w:lang w:eastAsia="ja-JP"/>
              </w:rPr>
            </w:pPr>
            <w:r w:rsidRPr="00CD443D">
              <w:rPr>
                <w:szCs w:val="18"/>
                <w:lang w:eastAsia="ja-JP"/>
              </w:rPr>
              <w:t>25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3A6B561C" w14:textId="77777777" w:rsidR="00AE140A" w:rsidRPr="00CD443D" w:rsidRDefault="00AE140A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CD443D">
              <w:rPr>
                <w:szCs w:val="18"/>
              </w:rPr>
              <w:t>15.8 ± 327.6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2D33914" w14:textId="77777777" w:rsidR="00AE140A" w:rsidRPr="00CD443D" w:rsidRDefault="00AE140A" w:rsidP="000E7455">
            <w:pPr>
              <w:pStyle w:val="TableText"/>
              <w:keepNext/>
              <w:jc w:val="center"/>
              <w:rPr>
                <w:szCs w:val="18"/>
                <w:lang w:eastAsia="ja-JP"/>
              </w:rPr>
            </w:pPr>
            <w:r w:rsidRPr="00CD443D">
              <w:rPr>
                <w:rFonts w:hint="eastAsia"/>
                <w:szCs w:val="18"/>
                <w:lang w:eastAsia="ja-JP"/>
              </w:rPr>
              <w:t>24</w:t>
            </w: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C4183FD" w14:textId="77777777" w:rsidR="00AE140A" w:rsidRPr="00CD443D" w:rsidRDefault="00AE140A" w:rsidP="000E7455">
            <w:pPr>
              <w:pStyle w:val="TableText"/>
              <w:keepNext/>
              <w:jc w:val="center"/>
              <w:rPr>
                <w:szCs w:val="18"/>
              </w:rPr>
            </w:pPr>
            <w:r w:rsidRPr="00CD443D">
              <w:rPr>
                <w:szCs w:val="18"/>
              </w:rPr>
              <w:t>24.1 ± 170.6</w:t>
            </w:r>
          </w:p>
        </w:tc>
      </w:tr>
      <w:tr w:rsidR="00AE140A" w:rsidRPr="0050746D" w14:paraId="0C149D01" w14:textId="77777777" w:rsidTr="000E7455">
        <w:trPr>
          <w:cantSplit/>
          <w:trHeight w:val="154"/>
        </w:trPr>
        <w:tc>
          <w:tcPr>
            <w:tcW w:w="8504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13A37D5" w14:textId="77777777" w:rsidR="00AE140A" w:rsidRDefault="00AE140A" w:rsidP="000E7455">
            <w:pPr>
              <w:pStyle w:val="TableFooterText"/>
              <w:spacing w:line="240" w:lineRule="auto"/>
              <w:rPr>
                <w:szCs w:val="18"/>
              </w:rPr>
            </w:pPr>
            <w:r w:rsidRPr="002A6F19">
              <w:rPr>
                <w:szCs w:val="18"/>
              </w:rPr>
              <w:t>DF-HA: diclofenac etalhyaluronate</w:t>
            </w:r>
            <w:r>
              <w:rPr>
                <w:szCs w:val="18"/>
              </w:rPr>
              <w:t>; SD:</w:t>
            </w:r>
            <w:r w:rsidRPr="00720154">
              <w:rPr>
                <w:szCs w:val="18"/>
              </w:rPr>
              <w:t xml:space="preserve"> </w:t>
            </w:r>
            <w:r>
              <w:rPr>
                <w:szCs w:val="18"/>
              </w:rPr>
              <w:t>standard deviation</w:t>
            </w:r>
          </w:p>
          <w:p w14:paraId="617CCEC1" w14:textId="00779729" w:rsidR="00AE140A" w:rsidRPr="000467F3" w:rsidRDefault="00155A78" w:rsidP="004E6FF5">
            <w:pPr>
              <w:pStyle w:val="TableFooterText"/>
              <w:spacing w:line="240" w:lineRule="auto"/>
              <w:rPr>
                <w:sz w:val="16"/>
                <w:szCs w:val="16"/>
              </w:rPr>
            </w:pPr>
            <w:r w:rsidRPr="004E6FF5">
              <w:rPr>
                <w:rFonts w:hint="eastAsia"/>
                <w:szCs w:val="18"/>
              </w:rPr>
              <w:t>Acetaminophen consumption was considered to be zero in subjects who did not take it.</w:t>
            </w:r>
          </w:p>
        </w:tc>
      </w:tr>
    </w:tbl>
    <w:p w14:paraId="03142A49" w14:textId="77777777" w:rsidR="005D52B2" w:rsidRDefault="005D52B2"/>
    <w:sectPr w:rsidR="005D52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FABE73C" w14:textId="77777777" w:rsidR="00256E03" w:rsidRDefault="00256E03" w:rsidP="00C24A48">
      <w:r>
        <w:separator/>
      </w:r>
    </w:p>
  </w:endnote>
  <w:endnote w:type="continuationSeparator" w:id="0">
    <w:p w14:paraId="3C8826AB" w14:textId="77777777" w:rsidR="00256E03" w:rsidRDefault="00256E03" w:rsidP="00C24A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angal">
    <w:altName w:val="Courier New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8CCF2EC" w14:textId="77777777" w:rsidR="00256E03" w:rsidRDefault="00256E03" w:rsidP="00C24A48">
      <w:r>
        <w:separator/>
      </w:r>
    </w:p>
  </w:footnote>
  <w:footnote w:type="continuationSeparator" w:id="0">
    <w:p w14:paraId="1A0B8E93" w14:textId="77777777" w:rsidR="00256E03" w:rsidRDefault="00256E03" w:rsidP="00C24A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720"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140A"/>
    <w:rsid w:val="00045398"/>
    <w:rsid w:val="00155A78"/>
    <w:rsid w:val="001D5598"/>
    <w:rsid w:val="00256E03"/>
    <w:rsid w:val="00366BEF"/>
    <w:rsid w:val="004E6FF5"/>
    <w:rsid w:val="005D52B2"/>
    <w:rsid w:val="006A0715"/>
    <w:rsid w:val="00857143"/>
    <w:rsid w:val="009D1BDD"/>
    <w:rsid w:val="00AE140A"/>
    <w:rsid w:val="00C24A48"/>
    <w:rsid w:val="00C424FD"/>
    <w:rsid w:val="00D70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17230CB6"/>
  <w15:chartTrackingRefBased/>
  <w15:docId w15:val="{2ACF4FA9-5AE7-447B-8F41-1C382C92A7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E140A"/>
    <w:pPr>
      <w:widowControl w:val="0"/>
      <w:spacing w:after="0" w:line="240" w:lineRule="auto"/>
      <w:jc w:val="both"/>
    </w:pPr>
    <w:rPr>
      <w:kern w:val="2"/>
      <w:sz w:val="21"/>
      <w:szCs w:val="21"/>
      <w:lang w:val="en-US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bleText">
    <w:name w:val="TableText"/>
    <w:link w:val="TableText0"/>
    <w:rsid w:val="00AE140A"/>
    <w:pPr>
      <w:snapToGrid w:val="0"/>
      <w:spacing w:after="0" w:line="240" w:lineRule="exact"/>
    </w:pPr>
    <w:rPr>
      <w:rFonts w:ascii="Times New Roman" w:eastAsia="ＭＳ 明朝" w:hAnsi="Times New Roman" w:cs="Times New Roman"/>
      <w:sz w:val="18"/>
      <w:szCs w:val="20"/>
      <w:lang w:val="en-US" w:eastAsia="en-US"/>
    </w:rPr>
  </w:style>
  <w:style w:type="character" w:customStyle="1" w:styleId="TableText0">
    <w:name w:val="TableText (文字)"/>
    <w:link w:val="TableText"/>
    <w:rsid w:val="00AE140A"/>
    <w:rPr>
      <w:rFonts w:ascii="Times New Roman" w:eastAsia="ＭＳ 明朝" w:hAnsi="Times New Roman" w:cs="Times New Roman"/>
      <w:sz w:val="18"/>
      <w:szCs w:val="20"/>
      <w:lang w:val="en-US" w:eastAsia="en-US"/>
    </w:rPr>
  </w:style>
  <w:style w:type="paragraph" w:customStyle="1" w:styleId="TableFooterText">
    <w:name w:val="Table Footer Text"/>
    <w:rsid w:val="00AE140A"/>
    <w:pPr>
      <w:snapToGrid w:val="0"/>
      <w:spacing w:after="0" w:line="200" w:lineRule="exact"/>
    </w:pPr>
    <w:rPr>
      <w:rFonts w:ascii="Times New Roman" w:eastAsia="ＭＳ 明朝" w:hAnsi="Times New Roman" w:cs="Times New Roman"/>
      <w:sz w:val="18"/>
      <w:szCs w:val="20"/>
      <w:lang w:val="en-US" w:eastAsia="ja-JP"/>
    </w:rPr>
  </w:style>
  <w:style w:type="paragraph" w:styleId="a3">
    <w:name w:val="Revision"/>
    <w:hidden/>
    <w:uiPriority w:val="99"/>
    <w:semiHidden/>
    <w:rsid w:val="00C424FD"/>
    <w:pPr>
      <w:spacing w:after="0" w:line="240" w:lineRule="auto"/>
    </w:pPr>
    <w:rPr>
      <w:kern w:val="2"/>
      <w:sz w:val="21"/>
      <w:szCs w:val="21"/>
      <w:lang w:val="en-US" w:eastAsia="ja-JP"/>
    </w:rPr>
  </w:style>
  <w:style w:type="paragraph" w:styleId="a4">
    <w:name w:val="header"/>
    <w:basedOn w:val="a"/>
    <w:link w:val="a5"/>
    <w:uiPriority w:val="99"/>
    <w:unhideWhenUsed/>
    <w:rsid w:val="00C24A48"/>
    <w:pPr>
      <w:tabs>
        <w:tab w:val="center" w:pos="4419"/>
        <w:tab w:val="right" w:pos="8838"/>
      </w:tabs>
    </w:pPr>
  </w:style>
  <w:style w:type="character" w:customStyle="1" w:styleId="a5">
    <w:name w:val="ヘッダー (文字)"/>
    <w:basedOn w:val="a0"/>
    <w:link w:val="a4"/>
    <w:uiPriority w:val="99"/>
    <w:rsid w:val="00C24A48"/>
    <w:rPr>
      <w:kern w:val="2"/>
      <w:sz w:val="21"/>
      <w:szCs w:val="21"/>
      <w:lang w:val="en-US" w:eastAsia="ja-JP"/>
    </w:rPr>
  </w:style>
  <w:style w:type="paragraph" w:styleId="a6">
    <w:name w:val="footer"/>
    <w:basedOn w:val="a"/>
    <w:link w:val="a7"/>
    <w:uiPriority w:val="99"/>
    <w:unhideWhenUsed/>
    <w:rsid w:val="00C24A48"/>
    <w:pPr>
      <w:tabs>
        <w:tab w:val="center" w:pos="4419"/>
        <w:tab w:val="right" w:pos="8838"/>
      </w:tabs>
    </w:pPr>
  </w:style>
  <w:style w:type="character" w:customStyle="1" w:styleId="a7">
    <w:name w:val="フッター (文字)"/>
    <w:basedOn w:val="a0"/>
    <w:link w:val="a6"/>
    <w:uiPriority w:val="99"/>
    <w:rsid w:val="00C24A48"/>
    <w:rPr>
      <w:kern w:val="2"/>
      <w:sz w:val="21"/>
      <w:szCs w:val="21"/>
      <w:lang w:val="en-US" w:eastAsia="ja-JP"/>
    </w:rPr>
  </w:style>
  <w:style w:type="paragraph" w:styleId="a8">
    <w:name w:val="Balloon Text"/>
    <w:basedOn w:val="a"/>
    <w:link w:val="a9"/>
    <w:uiPriority w:val="99"/>
    <w:semiHidden/>
    <w:unhideWhenUsed/>
    <w:rsid w:val="004E6FF5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4E6FF5"/>
    <w:rPr>
      <w:rFonts w:asciiTheme="majorHAnsi" w:eastAsiaTheme="majorEastAsia" w:hAnsiTheme="majorHAnsi" w:cstheme="majorBidi"/>
      <w:kern w:val="2"/>
      <w:sz w:val="18"/>
      <w:szCs w:val="18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2</Words>
  <Characters>1210</Characters>
  <Application>Microsoft Office Word</Application>
  <DocSecurity>0</DocSecurity>
  <Lines>10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bo et al</dc:creator>
  <cp:keywords/>
  <dc:description/>
  <cp:lastModifiedBy>Takayuki Ishibashi </cp:lastModifiedBy>
  <cp:revision>5</cp:revision>
  <dcterms:created xsi:type="dcterms:W3CDTF">2021-12-17T22:24:00Z</dcterms:created>
  <dcterms:modified xsi:type="dcterms:W3CDTF">2022-01-28T00:24:00Z</dcterms:modified>
</cp:coreProperties>
</file>